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9964811"/>
      <w:bookmarkEnd w:id="0"/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0D5A051D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182EC85" w14:textId="453A6576" w:rsidR="00B04924" w:rsidRPr="00B04924" w:rsidRDefault="00B04924" w:rsidP="00B04924">
      <w:pPr>
        <w:jc w:val="center"/>
      </w:pPr>
      <w:r>
        <w:rPr>
          <w:noProof/>
        </w:rPr>
        <w:drawing>
          <wp:inline distT="0" distB="0" distL="0" distR="0" wp14:anchorId="2293BEA2" wp14:editId="072DA487">
            <wp:extent cx="6208395" cy="105092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05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D4698" w14:textId="370E3684" w:rsidR="005A2D4A" w:rsidRDefault="00994A3D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0B52FF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B52FF">
        <w:rPr>
          <w:rFonts w:cs="Times New Roman"/>
          <w:szCs w:val="24"/>
        </w:rPr>
        <w:t xml:space="preserve">Forest plot of IL-6 for </w:t>
      </w:r>
      <w:r w:rsidR="000B52FF" w:rsidRPr="005A2D4A">
        <w:rPr>
          <w:rFonts w:cs="Times New Roman"/>
          <w:i/>
          <w:iCs/>
          <w:szCs w:val="24"/>
        </w:rPr>
        <w:t>ex vivo</w:t>
      </w:r>
      <w:r w:rsidR="000B52FF">
        <w:rPr>
          <w:rFonts w:cs="Times New Roman"/>
          <w:szCs w:val="24"/>
        </w:rPr>
        <w:t xml:space="preserve"> PBECs studies comparing </w:t>
      </w:r>
      <w:r w:rsidR="000B52FF" w:rsidRPr="000B52FF">
        <w:rPr>
          <w:rFonts w:cs="Times New Roman"/>
          <w:szCs w:val="24"/>
        </w:rPr>
        <w:t>adults with atopic asthma vs non-atopic healthy controls.</w:t>
      </w:r>
    </w:p>
    <w:p w14:paraId="374E47E3" w14:textId="77777777" w:rsidR="00B04924" w:rsidRDefault="00B04924" w:rsidP="005A2D4A">
      <w:pPr>
        <w:jc w:val="both"/>
        <w:rPr>
          <w:rFonts w:cs="Times New Roman"/>
          <w:szCs w:val="24"/>
        </w:rPr>
      </w:pPr>
    </w:p>
    <w:p w14:paraId="454D6876" w14:textId="6375E5F7" w:rsidR="005A2D4A" w:rsidRDefault="00B04924" w:rsidP="005A2D4A">
      <w:pPr>
        <w:jc w:val="both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E542F61" wp14:editId="53E94523">
            <wp:extent cx="6208395" cy="945515"/>
            <wp:effectExtent l="0" t="0" r="1905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4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0CD85" w14:textId="45AD61A4" w:rsidR="005A2D4A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L-8 </w:t>
      </w:r>
      <w:bookmarkStart w:id="1" w:name="_Hlk79965639"/>
      <w:r>
        <w:rPr>
          <w:rFonts w:cs="Times New Roman"/>
          <w:szCs w:val="24"/>
        </w:rPr>
        <w:t xml:space="preserve">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ECs studies comparing </w:t>
      </w:r>
      <w:r w:rsidRPr="000B52FF">
        <w:rPr>
          <w:rFonts w:cs="Times New Roman"/>
          <w:szCs w:val="24"/>
        </w:rPr>
        <w:t>adults with atopic asthma vs non-atopic healthy controls.</w:t>
      </w:r>
      <w:bookmarkEnd w:id="1"/>
    </w:p>
    <w:p w14:paraId="2787A433" w14:textId="77777777" w:rsidR="005A2D4A" w:rsidRDefault="005A2D4A" w:rsidP="005A2D4A">
      <w:pPr>
        <w:jc w:val="both"/>
        <w:rPr>
          <w:rFonts w:cs="Times New Roman"/>
          <w:b/>
          <w:szCs w:val="24"/>
        </w:rPr>
      </w:pPr>
    </w:p>
    <w:p w14:paraId="1C2DC192" w14:textId="737D9427" w:rsidR="00B04924" w:rsidRDefault="00B04924" w:rsidP="005A2D4A">
      <w:pPr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513600FD" wp14:editId="4C65C5FF">
            <wp:extent cx="6208395" cy="925830"/>
            <wp:effectExtent l="0" t="0" r="1905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2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14F2C" w14:textId="19B30748" w:rsidR="005A2D4A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P-10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ECs studies comparing </w:t>
      </w:r>
      <w:r w:rsidRPr="000B52FF">
        <w:rPr>
          <w:rFonts w:cs="Times New Roman"/>
          <w:szCs w:val="24"/>
        </w:rPr>
        <w:t>adults with atopic asthma vs non-atopic healthy controls</w:t>
      </w:r>
      <w:r>
        <w:rPr>
          <w:rFonts w:cs="Times New Roman"/>
          <w:szCs w:val="24"/>
        </w:rPr>
        <w:t>.</w:t>
      </w:r>
    </w:p>
    <w:p w14:paraId="042B04F7" w14:textId="77777777" w:rsidR="005A2D4A" w:rsidRDefault="005A2D4A" w:rsidP="005A2D4A">
      <w:pPr>
        <w:jc w:val="both"/>
        <w:rPr>
          <w:rFonts w:cs="Times New Roman"/>
          <w:szCs w:val="24"/>
        </w:rPr>
      </w:pPr>
    </w:p>
    <w:p w14:paraId="2CA5E69C" w14:textId="499D681D" w:rsidR="00B04924" w:rsidRDefault="00B04924" w:rsidP="005A2D4A">
      <w:pPr>
        <w:jc w:val="both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00C1DF80" wp14:editId="328361B6">
            <wp:extent cx="6208395" cy="854075"/>
            <wp:effectExtent l="0" t="0" r="1905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5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16911" w14:textId="016A26DD" w:rsidR="005A2D4A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 Figure</w:t>
      </w:r>
      <w:r>
        <w:rPr>
          <w:rFonts w:cs="Times New Roman"/>
          <w:b/>
          <w:szCs w:val="24"/>
        </w:rPr>
        <w:t xml:space="preserve">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RANTES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ECs studies comparing </w:t>
      </w:r>
      <w:r w:rsidRPr="000B52FF">
        <w:rPr>
          <w:rFonts w:cs="Times New Roman"/>
          <w:szCs w:val="24"/>
        </w:rPr>
        <w:t>adults with atopic asthma vs non-atopic healthy controls.</w:t>
      </w:r>
    </w:p>
    <w:p w14:paraId="6061A96D" w14:textId="73E69764" w:rsidR="005A2D4A" w:rsidRDefault="005A2D4A" w:rsidP="005A2D4A">
      <w:pPr>
        <w:jc w:val="both"/>
        <w:rPr>
          <w:rFonts w:cs="Times New Roman"/>
          <w:szCs w:val="24"/>
        </w:rPr>
      </w:pPr>
    </w:p>
    <w:p w14:paraId="704ABA9B" w14:textId="222A13F9" w:rsidR="00B04924" w:rsidRDefault="00B04924" w:rsidP="005A2D4A">
      <w:pPr>
        <w:jc w:val="both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236DA56" wp14:editId="4812D60D">
            <wp:extent cx="6208395" cy="838200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F4C2E" w14:textId="77777777" w:rsidR="00DE41EF" w:rsidRDefault="00DE41EF" w:rsidP="005A2D4A">
      <w:pPr>
        <w:jc w:val="both"/>
        <w:rPr>
          <w:rFonts w:cs="Times New Roman"/>
          <w:b/>
          <w:szCs w:val="24"/>
        </w:rPr>
      </w:pPr>
    </w:p>
    <w:p w14:paraId="462883AA" w14:textId="422D1C31" w:rsidR="000B52FF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L-8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>PBECs studies comparing children</w:t>
      </w:r>
      <w:r w:rsidRPr="000B52FF">
        <w:rPr>
          <w:rFonts w:cs="Times New Roman"/>
          <w:szCs w:val="24"/>
        </w:rPr>
        <w:t xml:space="preserve"> with atopic asthma vs non-atopic healthy controls.</w:t>
      </w:r>
    </w:p>
    <w:p w14:paraId="28665B57" w14:textId="77777777" w:rsidR="005A2D4A" w:rsidRDefault="005A2D4A" w:rsidP="005A2D4A">
      <w:pPr>
        <w:jc w:val="both"/>
        <w:rPr>
          <w:rFonts w:cs="Times New Roman"/>
          <w:b/>
          <w:szCs w:val="24"/>
        </w:rPr>
      </w:pPr>
    </w:p>
    <w:p w14:paraId="6CB5ACDC" w14:textId="4A3C7FEF" w:rsidR="000B52FF" w:rsidRDefault="000B52FF" w:rsidP="002B4A57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5124AFF6" wp14:editId="65133D5D">
            <wp:extent cx="6208395" cy="863600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68CA7" w14:textId="79CAE8C7" w:rsidR="000B52FF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L-6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MCs studies comparing </w:t>
      </w:r>
      <w:r w:rsidRPr="000B52FF">
        <w:rPr>
          <w:rFonts w:cs="Times New Roman"/>
          <w:szCs w:val="24"/>
        </w:rPr>
        <w:t>adults with atopic asthma vs non-atopic healthy controls.</w:t>
      </w:r>
    </w:p>
    <w:p w14:paraId="785101C4" w14:textId="77777777" w:rsidR="005A2D4A" w:rsidRDefault="005A2D4A" w:rsidP="005A2D4A">
      <w:pPr>
        <w:jc w:val="both"/>
        <w:rPr>
          <w:rFonts w:cs="Times New Roman"/>
          <w:b/>
          <w:szCs w:val="24"/>
        </w:rPr>
      </w:pPr>
    </w:p>
    <w:p w14:paraId="0568C14B" w14:textId="17BE87CD" w:rsidR="000B52FF" w:rsidRDefault="000B52FF" w:rsidP="002B4A57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5593CCF7" wp14:editId="72775109">
            <wp:extent cx="6208395" cy="857250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CDEEF" w14:textId="59D123B4" w:rsidR="005A2D4A" w:rsidRDefault="005A2D4A" w:rsidP="005A2D4A">
      <w:pPr>
        <w:jc w:val="both"/>
        <w:rPr>
          <w:rFonts w:cs="Times New Roman"/>
          <w:szCs w:val="24"/>
        </w:rPr>
      </w:pPr>
      <w:bookmarkStart w:id="2" w:name="_Hlk79965342"/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L-10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MCs studies comparing </w:t>
      </w:r>
      <w:r w:rsidRPr="000B52FF">
        <w:rPr>
          <w:rFonts w:cs="Times New Roman"/>
          <w:szCs w:val="24"/>
        </w:rPr>
        <w:t>adults with atopic asthma vs non-atopic healthy controls.</w:t>
      </w:r>
    </w:p>
    <w:bookmarkEnd w:id="2"/>
    <w:p w14:paraId="4753A906" w14:textId="77777777" w:rsidR="005A2D4A" w:rsidRDefault="005A2D4A" w:rsidP="005A2D4A">
      <w:pPr>
        <w:jc w:val="both"/>
        <w:rPr>
          <w:rFonts w:cs="Times New Roman"/>
          <w:szCs w:val="24"/>
        </w:rPr>
      </w:pPr>
    </w:p>
    <w:p w14:paraId="71D31A0C" w14:textId="6F8835F3" w:rsidR="000B52FF" w:rsidRDefault="000B52FF" w:rsidP="005A2D4A">
      <w:pPr>
        <w:jc w:val="both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5BEFA7FD" wp14:editId="42450BEC">
            <wp:extent cx="6208395" cy="993140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9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46331" w14:textId="77777777" w:rsidR="005A2D4A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8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FN-α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MCs studies comparing </w:t>
      </w:r>
      <w:r w:rsidRPr="000B52FF">
        <w:rPr>
          <w:rFonts w:cs="Times New Roman"/>
          <w:szCs w:val="24"/>
        </w:rPr>
        <w:t>adults with atopic asthma vs non-atopic healthy controls.</w:t>
      </w:r>
    </w:p>
    <w:p w14:paraId="441ADB9B" w14:textId="77777777" w:rsidR="005A2D4A" w:rsidRDefault="005A2D4A" w:rsidP="005A2D4A">
      <w:pPr>
        <w:jc w:val="both"/>
        <w:rPr>
          <w:rFonts w:cs="Times New Roman"/>
          <w:szCs w:val="24"/>
        </w:rPr>
      </w:pPr>
    </w:p>
    <w:p w14:paraId="595F1FFF" w14:textId="55679FC6" w:rsidR="000B52FF" w:rsidRDefault="000B52FF" w:rsidP="005A2D4A">
      <w:pPr>
        <w:jc w:val="both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2A5EEFA" wp14:editId="32D87921">
            <wp:extent cx="6208395" cy="889635"/>
            <wp:effectExtent l="0" t="0" r="190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8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90D3C" w14:textId="2ACD9D12" w:rsidR="00B758CD" w:rsidRDefault="005A2D4A" w:rsidP="005A2D4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orest plot of IFN-α2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MCs studies comparing </w:t>
      </w:r>
      <w:r w:rsidRPr="000B52FF">
        <w:rPr>
          <w:rFonts w:cs="Times New Roman"/>
          <w:szCs w:val="24"/>
        </w:rPr>
        <w:t>adults with atopic asthma vs non-atopic healthy controls.</w:t>
      </w:r>
    </w:p>
    <w:p w14:paraId="2D0F8B57" w14:textId="77777777" w:rsidR="00B758CD" w:rsidRDefault="00B758CD" w:rsidP="005A2D4A">
      <w:pPr>
        <w:jc w:val="both"/>
        <w:rPr>
          <w:rFonts w:cs="Times New Roman"/>
          <w:szCs w:val="24"/>
        </w:rPr>
      </w:pPr>
    </w:p>
    <w:p w14:paraId="603216D5" w14:textId="44C73F21" w:rsidR="00B758CD" w:rsidRDefault="00B758CD" w:rsidP="00B758CD">
      <w:pPr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8AE4151" wp14:editId="47E55A55">
            <wp:extent cx="4625340" cy="422910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F6D41" w14:textId="699660E5" w:rsidR="00B758CD" w:rsidRDefault="00B758CD" w:rsidP="005A2D4A">
      <w:pPr>
        <w:jc w:val="both"/>
        <w:rPr>
          <w:rFonts w:cs="Times New Roman"/>
          <w:szCs w:val="24"/>
        </w:rPr>
        <w:sectPr w:rsidR="00B758CD" w:rsidSect="0093429D">
          <w:headerReference w:type="even" r:id="rId18"/>
          <w:footerReference w:type="even" r:id="rId19"/>
          <w:footerReference w:type="default" r:id="rId20"/>
          <w:headerReference w:type="first" r:id="rId2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758CD">
        <w:rPr>
          <w:rFonts w:cs="Times New Roman"/>
          <w:b/>
          <w:bCs/>
          <w:szCs w:val="24"/>
        </w:rPr>
        <w:t>Supplementary Figure 10.</w:t>
      </w:r>
      <w:r>
        <w:rPr>
          <w:rFonts w:cs="Times New Roman"/>
          <w:szCs w:val="24"/>
        </w:rPr>
        <w:t xml:space="preserve"> Funnel plot of IFN-β for </w:t>
      </w:r>
      <w:r w:rsidRPr="005A2D4A">
        <w:rPr>
          <w:rFonts w:cs="Times New Roman"/>
          <w:i/>
          <w:iCs/>
          <w:szCs w:val="24"/>
        </w:rPr>
        <w:t xml:space="preserve">ex vivo </w:t>
      </w:r>
      <w:r>
        <w:rPr>
          <w:rFonts w:cs="Times New Roman"/>
          <w:szCs w:val="24"/>
        </w:rPr>
        <w:t xml:space="preserve">PBECs studies comparing </w:t>
      </w:r>
      <w:r w:rsidRPr="000B52FF">
        <w:rPr>
          <w:rFonts w:cs="Times New Roman"/>
          <w:szCs w:val="24"/>
        </w:rPr>
        <w:t>adults with atopic asthma vs non-atopic healthy controls.</w:t>
      </w:r>
    </w:p>
    <w:p w14:paraId="3A7CDFBE" w14:textId="6858FD89" w:rsidR="005A2D4A" w:rsidRDefault="00306921" w:rsidP="00306921">
      <w:pPr>
        <w:pStyle w:val="Heading2"/>
      </w:pPr>
      <w:r>
        <w:lastRenderedPageBreak/>
        <w:t>Supplementary Tables</w:t>
      </w:r>
    </w:p>
    <w:p w14:paraId="39035194" w14:textId="0F409A92" w:rsidR="00B758CD" w:rsidRDefault="00637B4D" w:rsidP="00637B4D">
      <w:pPr>
        <w:jc w:val="both"/>
      </w:pPr>
      <w:bookmarkStart w:id="3" w:name="_Hlk79966376"/>
      <w:r w:rsidRPr="00637B4D">
        <w:rPr>
          <w:b/>
          <w:bCs/>
        </w:rPr>
        <w:t>Supplementary Table 1</w:t>
      </w:r>
      <w:r w:rsidRPr="00251F36">
        <w:rPr>
          <w:b/>
          <w:bCs/>
        </w:rPr>
        <w:t>.</w:t>
      </w:r>
      <w:r w:rsidRPr="00251F36">
        <w:t xml:space="preserve"> </w:t>
      </w:r>
      <w:r w:rsidR="00902E5F" w:rsidRPr="00251F36">
        <w:t>Subject</w:t>
      </w:r>
      <w:r w:rsidR="00902E5F">
        <w:t xml:space="preserve"> </w:t>
      </w:r>
      <w:r>
        <w:t xml:space="preserve">characteristics of </w:t>
      </w:r>
      <w:r w:rsidRPr="00637B4D">
        <w:rPr>
          <w:i/>
          <w:iCs/>
        </w:rPr>
        <w:t>ex vivo</w:t>
      </w:r>
      <w:r w:rsidRPr="00637B4D">
        <w:t xml:space="preserve"> PBECs studies comparing RV-induced cytokine responses in asthmatic vs healthy </w:t>
      </w:r>
      <w:r w:rsidR="009C62A5">
        <w:t>individuals</w:t>
      </w:r>
      <w:r w:rsidRPr="00637B4D">
        <w:t>.</w:t>
      </w:r>
    </w:p>
    <w:tbl>
      <w:tblPr>
        <w:tblStyle w:val="TableGrid1"/>
        <w:tblpPr w:leftFromText="181" w:rightFromText="181" w:vertAnchor="text" w:horzAnchor="margin" w:tblpXSpec="center" w:tblpY="13"/>
        <w:tblOverlap w:val="never"/>
        <w:tblW w:w="13590" w:type="dxa"/>
        <w:tblLook w:val="04A0" w:firstRow="1" w:lastRow="0" w:firstColumn="1" w:lastColumn="0" w:noHBand="0" w:noVBand="1"/>
      </w:tblPr>
      <w:tblGrid>
        <w:gridCol w:w="2503"/>
        <w:gridCol w:w="1151"/>
        <w:gridCol w:w="820"/>
        <w:gridCol w:w="937"/>
        <w:gridCol w:w="921"/>
        <w:gridCol w:w="1090"/>
        <w:gridCol w:w="1029"/>
        <w:gridCol w:w="898"/>
        <w:gridCol w:w="655"/>
        <w:gridCol w:w="830"/>
        <w:gridCol w:w="937"/>
        <w:gridCol w:w="921"/>
        <w:gridCol w:w="898"/>
      </w:tblGrid>
      <w:tr w:rsidR="00045201" w:rsidRPr="00637B4D" w14:paraId="6BA5AC1A" w14:textId="77777777" w:rsidTr="001501B1">
        <w:tc>
          <w:tcPr>
            <w:tcW w:w="25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E908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4" w:name="_Hlk74853268"/>
            <w:bookmarkEnd w:id="3"/>
            <w:r w:rsidRPr="00637B4D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8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B521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sthmatics</w:t>
            </w:r>
          </w:p>
        </w:tc>
        <w:tc>
          <w:tcPr>
            <w:tcW w:w="42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89B3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Healthy Controls</w:t>
            </w:r>
          </w:p>
        </w:tc>
      </w:tr>
      <w:tr w:rsidR="00045201" w:rsidRPr="00637B4D" w14:paraId="572A7893" w14:textId="77777777" w:rsidTr="001501B1">
        <w:tc>
          <w:tcPr>
            <w:tcW w:w="25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8460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23ED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1E44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00C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Male / Femal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8028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llergy Statu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661D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sthma Severit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3682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ICS Intak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FF9E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moker (Y/N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333A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0E5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CF7C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Male / Femal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9CB3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llergy Statu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5822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moker (Y/N)</w:t>
            </w:r>
          </w:p>
        </w:tc>
      </w:tr>
      <w:tr w:rsidR="00045201" w:rsidRPr="00637B4D" w14:paraId="1A5C3F4B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0872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Wark et al., 200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EB92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 (Mild)</w:t>
            </w:r>
          </w:p>
          <w:p w14:paraId="1081743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1544F9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A7E96D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4 (Moderate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CC1E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2 (12.6)</w:t>
            </w:r>
          </w:p>
          <w:p w14:paraId="48572C3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348BC8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2 (21-58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68DB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/4</w:t>
            </w:r>
          </w:p>
          <w:p w14:paraId="6727A88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779375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04C8E2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517C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ED37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342B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 – No ICS, Moderate –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36BA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4D0B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7AC0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9 (24-38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0A26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312E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9C8D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0CC8C6EF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D73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Contoli et al., 200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24BC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2CEF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.2 (21-5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B9FB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C221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41BE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, 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E4C9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 out of 9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C61F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7345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FF83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7.8 (23-3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27DE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/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4963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324D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329478C8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474B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Wark et al., 200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DC18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560D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 (12.6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0A59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D865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8AF4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9C6D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EAE1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90C0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F75C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0 (6.9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6628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FC6D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B029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2F6A8E8C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A65B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Wark et al., 200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641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8749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6.5 (28-44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D7B1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/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881C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716A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C74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349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CC37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275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8.75 (28-5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7887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/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A208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FC8B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18BAC2A9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B6E39" w14:textId="0E143962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Lopez-S</w:t>
            </w:r>
            <w:r w:rsidR="00064499">
              <w:rPr>
                <w:rFonts w:cs="Times New Roman"/>
                <w:sz w:val="20"/>
                <w:szCs w:val="20"/>
              </w:rPr>
              <w:t>ouz</w:t>
            </w:r>
            <w:r w:rsidRPr="00637B4D">
              <w:rPr>
                <w:rFonts w:cs="Times New Roman"/>
                <w:sz w:val="20"/>
                <w:szCs w:val="20"/>
              </w:rPr>
              <w:t>a et al., 200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0409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BEB4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3 (24-5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DE2A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BFA2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9797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-to-moderat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5EAC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D9E2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21C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53F5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7 (32-46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CABB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4C95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D3FF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23FEA1EA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A90C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ochkov et al., 201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0214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90FC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5.4 (19-35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F62F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397F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A6F9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8FA4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6008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FC40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0157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5.2 (19-4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4ABB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D85F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9CA3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272D3635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661C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Cakebread et al., 201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1EBF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6CA2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7 (23-7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74A5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C8A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5E38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6214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6C6C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5A0E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AB67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9 (20-44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7559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/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B519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57EC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77E5227C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5486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araldo et al., 201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847C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 (Atopic)</w:t>
            </w:r>
          </w:p>
          <w:p w14:paraId="3A26706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FB270B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B9BD64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 (Non-atopic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856E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 (2-13)</w:t>
            </w:r>
          </w:p>
          <w:p w14:paraId="67AAD87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03E894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  <w:p w14:paraId="1A24FF9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D664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/2</w:t>
            </w:r>
          </w:p>
          <w:p w14:paraId="37F943E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0AFB34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F7DEFB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  <w:p w14:paraId="3D61B3B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85FD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  <w:p w14:paraId="55C1148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B3CF74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CE6304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738D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D2FA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B054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6FB6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  <w:p w14:paraId="5278044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149BBF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4BBD3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  <w:p w14:paraId="14B97C1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9B08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 (2-7)</w:t>
            </w:r>
          </w:p>
          <w:p w14:paraId="7C55294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A1CFED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568DED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  <w:p w14:paraId="533A819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9D4B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5</w:t>
            </w:r>
          </w:p>
          <w:p w14:paraId="70B27B6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A34C8C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6065FB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  <w:p w14:paraId="5D92D3E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76E3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  <w:p w14:paraId="37AC7AD7" w14:textId="77777777" w:rsidR="00045201" w:rsidRPr="00637B4D" w:rsidRDefault="00045201" w:rsidP="00637B4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EF166C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  <w:p w14:paraId="3E0147A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767B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174DEFE1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8F0C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edke et al., 201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8B96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DCBD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0.2 (19-7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095C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4/2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F858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284C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BAB7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5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ED04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8DC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4E61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7.2 (20-55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C569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/1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22B2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E6AA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36F8436D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847B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dwards et al., 201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4A53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3892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 (9-15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2346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/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2127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B233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1DEF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3DDE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5EDB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E7CA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 (2-15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0B1F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90DE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72C5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700C0B71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F884F" w14:textId="0998F2B2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Sykes et al., 201</w:t>
            </w:r>
            <w:r w:rsidR="000644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D252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6222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4.2 (8.4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910B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/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3923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E83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CA45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Half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A345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6BC0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945B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8.5 (11.1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5700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/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6920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C20A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1B34B77F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FF1DA" w14:textId="555136DE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Parsons et al., 201</w:t>
            </w:r>
            <w:r w:rsidR="000644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DFF2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2558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4.5 (9.9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81EA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C6A6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B79D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oderate-to-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E075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BA2F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6BC5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3FF5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5.9 (12.3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78D1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D699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816B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365B4B16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04E5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ochkov et al., 201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B2DB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5767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0.75 (20-52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F451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A7F9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D7D7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oderate-to-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37EF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9F61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3751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033A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4.78 (20-40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9383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DC36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E668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2D5A67FB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C52B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eale et al., 201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D705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BDF9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4.5 (2.3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CCAB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8BC4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C7AD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162A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 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32EC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6A7B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DEBE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8 (2.4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EF81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FA29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CF21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16B7A63E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3C43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ai et al., 201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AC55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0D11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6.3 (9-64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2B36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0/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951E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802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0644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4415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 smoker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BE4B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17A0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1.7 (13-62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4191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3756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CA9F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 smokers</w:t>
            </w:r>
          </w:p>
        </w:tc>
      </w:tr>
      <w:tr w:rsidR="00045201" w:rsidRPr="00637B4D" w14:paraId="50271A7B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1609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Kicic et al., 201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3EA1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8F8C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.2 (2.6-14.8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DDF5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5/1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EB52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9304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DDEB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62B4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66AD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D179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.4 (3.2-15.6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DD34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8/1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EBD6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41EB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3C2EB8FD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FB1E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oskwa et al., 201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8E73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 (Atopic)</w:t>
            </w:r>
          </w:p>
          <w:p w14:paraId="755B5CA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CFE88E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BD6C0B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 (Non</w:t>
            </w:r>
          </w:p>
          <w:p w14:paraId="58ACDCB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-atopic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B377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9 (6.1)</w:t>
            </w:r>
          </w:p>
          <w:p w14:paraId="2FAB767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FEBBF7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0.25 (10.69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D201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/1</w:t>
            </w:r>
          </w:p>
          <w:p w14:paraId="6264960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7DC60A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C741BB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/2</w:t>
            </w:r>
          </w:p>
          <w:p w14:paraId="3D59094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6177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  <w:p w14:paraId="197E802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506344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A113E4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FB8A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BF72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538C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0488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BC7F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.78 (14.62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28BB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/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7E96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1745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31A8FFD2" w14:textId="77777777" w:rsidTr="001501B1"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5DF4E" w14:textId="10787EB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liams et al., 202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478F3" w14:textId="08550DD7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0C2F0" w14:textId="76DD6DE1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5 (13.6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36806" w14:textId="53EEED4F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A8B51" w14:textId="6C62CA96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opic and non-atopic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F73CC" w14:textId="63B829C1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, sever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A3CFC" w14:textId="2E76763A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2949F" w14:textId="1E7D05DF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C6204" w14:textId="4200954C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90D85" w14:textId="13EA4763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5 (8.8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86789" w14:textId="414CEFA5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/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89970" w14:textId="7FF1EBCF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opic and non-atopi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306AE" w14:textId="4CC68DB8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bookmarkEnd w:id="4"/>
    </w:tbl>
    <w:p w14:paraId="7B65BC41" w14:textId="76CC3D77" w:rsidR="00DE23E8" w:rsidRDefault="00DE23E8" w:rsidP="00654E8F">
      <w:pPr>
        <w:spacing w:before="240"/>
      </w:pPr>
    </w:p>
    <w:p w14:paraId="231CEAEE" w14:textId="387AB7C7" w:rsidR="00045201" w:rsidRPr="00637B4D" w:rsidRDefault="00637B4D" w:rsidP="009C62A5">
      <w:pPr>
        <w:jc w:val="both"/>
      </w:pPr>
      <w:bookmarkStart w:id="5" w:name="_Hlk79966479"/>
      <w:r w:rsidRPr="00637B4D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637B4D">
        <w:rPr>
          <w:b/>
          <w:bCs/>
        </w:rPr>
        <w:t>.</w:t>
      </w:r>
      <w:r w:rsidRPr="00637B4D">
        <w:t xml:space="preserve"> </w:t>
      </w:r>
      <w:r w:rsidR="00902E5F" w:rsidRPr="00251F36">
        <w:t>Subject</w:t>
      </w:r>
      <w:r w:rsidRPr="00637B4D">
        <w:t xml:space="preserve"> characteristics of </w:t>
      </w:r>
      <w:r w:rsidRPr="00637B4D">
        <w:rPr>
          <w:i/>
          <w:iCs/>
        </w:rPr>
        <w:t>ex vivo</w:t>
      </w:r>
      <w:r w:rsidRPr="00637B4D">
        <w:t xml:space="preserve"> PB</w:t>
      </w:r>
      <w:r>
        <w:t>M</w:t>
      </w:r>
      <w:r w:rsidRPr="00637B4D">
        <w:t xml:space="preserve">Cs studies comparing RV-induced cytokine responses in asthmatic vs healthy </w:t>
      </w:r>
      <w:r w:rsidR="009C62A5">
        <w:t>individuals</w:t>
      </w:r>
      <w:r w:rsidR="009C62A5" w:rsidRPr="00637B4D">
        <w:t>.</w:t>
      </w:r>
    </w:p>
    <w:tbl>
      <w:tblPr>
        <w:tblStyle w:val="TableGrid2"/>
        <w:tblpPr w:leftFromText="181" w:rightFromText="181" w:vertAnchor="text" w:horzAnchor="margin" w:tblpXSpec="center" w:tblpY="13"/>
        <w:tblOverlap w:val="never"/>
        <w:tblW w:w="13531" w:type="dxa"/>
        <w:tblLook w:val="04A0" w:firstRow="1" w:lastRow="0" w:firstColumn="1" w:lastColumn="0" w:noHBand="0" w:noVBand="1"/>
      </w:tblPr>
      <w:tblGrid>
        <w:gridCol w:w="2648"/>
        <w:gridCol w:w="1070"/>
        <w:gridCol w:w="817"/>
        <w:gridCol w:w="926"/>
        <w:gridCol w:w="908"/>
        <w:gridCol w:w="1083"/>
        <w:gridCol w:w="999"/>
        <w:gridCol w:w="893"/>
        <w:gridCol w:w="633"/>
        <w:gridCol w:w="827"/>
        <w:gridCol w:w="926"/>
        <w:gridCol w:w="908"/>
        <w:gridCol w:w="893"/>
      </w:tblGrid>
      <w:tr w:rsidR="00045201" w:rsidRPr="00637B4D" w14:paraId="0E65AC87" w14:textId="77777777" w:rsidTr="00064499">
        <w:tc>
          <w:tcPr>
            <w:tcW w:w="26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088B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6" w:name="_Hlk75209960"/>
            <w:bookmarkEnd w:id="5"/>
            <w:r w:rsidRPr="00637B4D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6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8F71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sthmatics</w:t>
            </w:r>
          </w:p>
        </w:tc>
        <w:tc>
          <w:tcPr>
            <w:tcW w:w="41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D2DA9" w14:textId="0025739F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Healthy Controls</w:t>
            </w:r>
          </w:p>
        </w:tc>
      </w:tr>
      <w:tr w:rsidR="00045201" w:rsidRPr="00637B4D" w14:paraId="095E3D8E" w14:textId="77777777" w:rsidTr="00064499">
        <w:tc>
          <w:tcPr>
            <w:tcW w:w="26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86C8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8DE8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C8B6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D8D8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Male / Femal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BE92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llergy Statu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B9CE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sthma Severity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E7AA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ICS Intak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3DF0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moker (Y/N)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046F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F64B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8C64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Male / Femal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AA7C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llergy Statu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3099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moker (Y/N)</w:t>
            </w:r>
          </w:p>
        </w:tc>
      </w:tr>
      <w:tr w:rsidR="00045201" w:rsidRPr="00637B4D" w14:paraId="14308E27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C244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Papadopoulos et al., 200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8EB1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FEB2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0-5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E407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BFFA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A9A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-to-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AF5D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633C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CA70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022E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0-5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92CE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/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C59F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4D7A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08CFCB7E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A281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Xatzipsalti et al., 200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0BD7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25B0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0 (19-40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ABD4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/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B832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2C0B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7EEA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AF25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F57C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86B2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0 (19-40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29D0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/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F707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B157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651A6C85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E52D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DeMore et al., 200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C4F6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E173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CED2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29AA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4D0F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15FC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4638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A59A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D427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AB16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5B4A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F855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4B028EF4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2230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Davies et al., 201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68EE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5C33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0 (28.33-40.91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FA3E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0/1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0676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ADB7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-to-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2FC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D290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AF64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7301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3.46 (33.54-50.81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C35E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/1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D839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DFE1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1DB2C959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2F458" w14:textId="65396B0A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637B4D">
              <w:rPr>
                <w:rFonts w:cs="Times New Roman"/>
                <w:sz w:val="20"/>
                <w:szCs w:val="20"/>
              </w:rPr>
              <w:t>ikura et al., 201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4954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0BA2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9 (7-35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2952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1/1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0E65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 xml:space="preserve">Atopic and </w:t>
            </w:r>
            <w:r w:rsidRPr="00637B4D">
              <w:rPr>
                <w:rFonts w:cs="Times New Roman"/>
                <w:sz w:val="20"/>
                <w:szCs w:val="20"/>
              </w:rPr>
              <w:lastRenderedPageBreak/>
              <w:t>non-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641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A4B2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308B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2289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D5B4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9 (7-35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4059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9/2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663D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 xml:space="preserve">Atopic and </w:t>
            </w:r>
            <w:r w:rsidRPr="00637B4D">
              <w:rPr>
                <w:rFonts w:cs="Times New Roman"/>
                <w:sz w:val="20"/>
                <w:szCs w:val="20"/>
              </w:rPr>
              <w:lastRenderedPageBreak/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20D7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</w:tr>
      <w:tr w:rsidR="00045201" w:rsidRPr="00637B4D" w14:paraId="6FECE023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3204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Sykes et al., 201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9AEB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160F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3.3 (1.713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31CC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6/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31DB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7A3C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3399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63%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58BC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0526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5C54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8.4 (2.426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434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/1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CD9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DE8A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4E434E05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F9FD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Pritchard et al., 201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2ED9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0A90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3.83 (12.9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0FA6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/1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26C1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8F30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-to-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995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9E84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0F7F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6529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5.3 (12.6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C499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/1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0300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F2DE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59CD09DA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4F77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Upton et al., 2017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5C44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6C46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9BEF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00D3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861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CFFB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AEE3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0980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62B2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2376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377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12AD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5E96F829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FDC9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Jurak et al., 201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F6CD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067D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8-5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BE81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2828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 and non-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76C2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C396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40C1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009F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A68F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8-5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9ED0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7E85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 and 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9093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37D38B60" w14:textId="77777777" w:rsidTr="00064499"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5B942" w14:textId="224FAEDE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sseini et al., 202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107A5" w14:textId="308F27EC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F29B9" w14:textId="5E6C6F3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5 (3.82-6.99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05D73" w14:textId="26BE0182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/1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DC3F2" w14:textId="5480826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opic and non-atop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2D31D" w14:textId="1CDB445E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9BBDB" w14:textId="435AD0CC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88AE2" w14:textId="09A80B99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5077F" w14:textId="1DFB6E56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D75AC" w14:textId="61E04B89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8 (4.99, 8.38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7F590" w14:textId="5534B804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48A59" w14:textId="4C83CE48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C6DE5" w14:textId="0A5A1421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</w:tr>
      <w:bookmarkEnd w:id="6"/>
    </w:tbl>
    <w:p w14:paraId="3ECD68C4" w14:textId="77777777" w:rsidR="00064499" w:rsidRPr="00064499" w:rsidRDefault="00064499" w:rsidP="009C62A5">
      <w:pPr>
        <w:jc w:val="both"/>
      </w:pPr>
    </w:p>
    <w:p w14:paraId="31CAF962" w14:textId="324B0CE7" w:rsidR="00637B4D" w:rsidRPr="00637B4D" w:rsidRDefault="00637B4D" w:rsidP="009C62A5">
      <w:pPr>
        <w:jc w:val="both"/>
      </w:pPr>
      <w:r w:rsidRPr="00637B4D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637B4D">
        <w:rPr>
          <w:b/>
          <w:bCs/>
        </w:rPr>
        <w:t>.</w:t>
      </w:r>
      <w:r w:rsidRPr="00637B4D">
        <w:t xml:space="preserve"> </w:t>
      </w:r>
      <w:r w:rsidR="00902E5F" w:rsidRPr="00251F36">
        <w:t>Subject</w:t>
      </w:r>
      <w:r w:rsidR="00902E5F">
        <w:t xml:space="preserve"> </w:t>
      </w:r>
      <w:r w:rsidRPr="00637B4D">
        <w:t xml:space="preserve">characteristics of human experimental studies comparing RV-induced cytokine responses in asthmatic vs healthy </w:t>
      </w:r>
      <w:r w:rsidR="009C62A5">
        <w:t>individuals</w:t>
      </w:r>
      <w:r w:rsidR="009C62A5" w:rsidRPr="00637B4D">
        <w:t>.</w:t>
      </w:r>
    </w:p>
    <w:tbl>
      <w:tblPr>
        <w:tblStyle w:val="TableGrid3"/>
        <w:tblpPr w:leftFromText="181" w:rightFromText="181" w:vertAnchor="text" w:horzAnchor="margin" w:tblpXSpec="center" w:tblpY="13"/>
        <w:tblOverlap w:val="never"/>
        <w:tblW w:w="13546" w:type="dxa"/>
        <w:tblLook w:val="04A0" w:firstRow="1" w:lastRow="0" w:firstColumn="1" w:lastColumn="0" w:noHBand="0" w:noVBand="1"/>
      </w:tblPr>
      <w:tblGrid>
        <w:gridCol w:w="2639"/>
        <w:gridCol w:w="1116"/>
        <w:gridCol w:w="814"/>
        <w:gridCol w:w="924"/>
        <w:gridCol w:w="907"/>
        <w:gridCol w:w="1080"/>
        <w:gridCol w:w="999"/>
        <w:gridCol w:w="893"/>
        <w:gridCol w:w="628"/>
        <w:gridCol w:w="822"/>
        <w:gridCol w:w="924"/>
        <w:gridCol w:w="907"/>
        <w:gridCol w:w="893"/>
      </w:tblGrid>
      <w:tr w:rsidR="00045201" w:rsidRPr="00637B4D" w14:paraId="64C88886" w14:textId="77777777" w:rsidTr="00064499">
        <w:tc>
          <w:tcPr>
            <w:tcW w:w="26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BEFE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7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0678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sthmatics</w:t>
            </w:r>
          </w:p>
        </w:tc>
        <w:tc>
          <w:tcPr>
            <w:tcW w:w="41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1BA9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Healthy Controls</w:t>
            </w:r>
          </w:p>
        </w:tc>
      </w:tr>
      <w:tr w:rsidR="00045201" w:rsidRPr="00637B4D" w14:paraId="220A7034" w14:textId="77777777" w:rsidTr="00064499">
        <w:tc>
          <w:tcPr>
            <w:tcW w:w="26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A5A3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2D7A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7F10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60E1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Male / Fema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6F71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llergy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342A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sthma Severity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07A6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ICS Intak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384D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moker (Y/N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B653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71BF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9A26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Male / Fema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8666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Allergy Statu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CF8C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moker (Y/N)</w:t>
            </w:r>
          </w:p>
        </w:tc>
      </w:tr>
      <w:tr w:rsidR="00045201" w:rsidRPr="00637B4D" w14:paraId="17B99FD8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F3D4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Fleming et al., 199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EA41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9AAE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4.7 (24-56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EEBC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/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865D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8EC9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80DE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A3C9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37FB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769E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9.3 (19-43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73F6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/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9176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2EA3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2EF222CA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5EBB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Kluijver et al., 200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0F24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B27A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2.28 (19-25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CB20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/1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7265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5AE7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-to-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3F30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F834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B061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4A68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1.5 (19-27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52F2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/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FE30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4A1C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045201" w:rsidRPr="00637B4D" w14:paraId="2118A7A8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D65B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DeMore et al., 200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F30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B440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2.3 (4.1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ACF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1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794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D171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C06A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8161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3B5D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3B1E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4.2 (7.3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CB89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5/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36D1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D40E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3124AC49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4965F" w14:textId="63AB9285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Laza-Stanc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637B4D">
              <w:rPr>
                <w:rFonts w:cs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9992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50A1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 xml:space="preserve">22.9 (19-31)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0F28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/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57E5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C79C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91E5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DAF1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2199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D47D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6.9 (18-53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AF37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/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A80E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F2C7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5ADEFD52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23A1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Rohde et al., 20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A9E4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7E10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2.9 (19-31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11A38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/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7AB2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E356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3DE1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C726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D7C8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05B0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6.9 (18-53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2118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8/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697F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FF21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7E7CF2A3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92B8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Beale et al., 20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698E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 (Mild)</w:t>
            </w:r>
          </w:p>
          <w:p w14:paraId="6253BF3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1DC565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7 (Moderate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9E10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3 (11)</w:t>
            </w:r>
          </w:p>
          <w:p w14:paraId="736AF96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9EEA3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7 (10)</w:t>
            </w:r>
          </w:p>
          <w:p w14:paraId="030F097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A650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4/7</w:t>
            </w:r>
          </w:p>
          <w:p w14:paraId="2532BF1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6D9EEB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9/8</w:t>
            </w:r>
          </w:p>
          <w:p w14:paraId="11A8752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3C86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C638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2DD6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 – No ICS, Moderate – 15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57EF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4471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8C94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 (12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F576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9E35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2516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2BEC45BD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563A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Jackson et al., 20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C009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05A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6 (11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86D87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3/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E7B9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8BF8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960A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EF8F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1B19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7890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 (12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FFBA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6EFB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63CF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705F0DF9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C415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Upton et al., 201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2C29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 (Mild)</w:t>
            </w:r>
          </w:p>
          <w:p w14:paraId="0B0F6EC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A1A697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4 (Moderate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BEC0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A38B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F519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B2BF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339B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8F85F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0969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EE42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27770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CFF64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E9B5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68823EB1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807F1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Hansel et al., 201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4D0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96415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6 (11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13F3C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3/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3D72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2FF9D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50632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B960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7CA5B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B0543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 (12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5AD16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E055A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017CE" w14:textId="77777777" w:rsidR="00045201" w:rsidRPr="00637B4D" w:rsidRDefault="00045201" w:rsidP="00637B4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045201" w:rsidRPr="00637B4D" w14:paraId="7A50D77F" w14:textId="77777777" w:rsidTr="00064499"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3D2E1" w14:textId="25F93444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liams et al., 202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DE59F" w14:textId="457CF10F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EBD30" w14:textId="65389FD8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6 (11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C854C" w14:textId="485901AD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3/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28A8D" w14:textId="19A22C62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Atop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A2A2D" w14:textId="7D8D599B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ild, modera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0CA00" w14:textId="32B37D61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5 taking IC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2510B" w14:textId="2ADDC5A3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BF42F" w14:textId="18F3B810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352BD" w14:textId="58E8F9FB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31 (12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A082F" w14:textId="7CCAE68D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7/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BFA7" w14:textId="0EFB9D4C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n-atopi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D3592" w14:textId="65CE19A4" w:rsidR="00045201" w:rsidRPr="00637B4D" w:rsidRDefault="00045201" w:rsidP="0049659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14:paraId="7B970FF1" w14:textId="6D4B94DF" w:rsidR="00045201" w:rsidRDefault="00045201" w:rsidP="00654E8F">
      <w:pPr>
        <w:spacing w:before="240"/>
        <w:rPr>
          <w:lang w:val="en-GB"/>
        </w:rPr>
      </w:pPr>
    </w:p>
    <w:p w14:paraId="6EC5C62C" w14:textId="45E38FB2" w:rsidR="00045201" w:rsidRDefault="00045201" w:rsidP="00045201">
      <w:pPr>
        <w:jc w:val="both"/>
      </w:pPr>
      <w:r w:rsidRPr="00251F36">
        <w:rPr>
          <w:b/>
          <w:bCs/>
        </w:rPr>
        <w:t>Supplementary Table 4.</w:t>
      </w:r>
      <w:r w:rsidRPr="00251F36">
        <w:t xml:space="preserve"> Experimental details of </w:t>
      </w:r>
      <w:r w:rsidRPr="00251F36">
        <w:rPr>
          <w:i/>
          <w:iCs/>
        </w:rPr>
        <w:t>ex vivo</w:t>
      </w:r>
      <w:r w:rsidRPr="00251F36">
        <w:t xml:space="preserve"> PBECs studies comparing RV-induced cytokine responses in asthmatic vs healthy individuals.</w:t>
      </w:r>
    </w:p>
    <w:tbl>
      <w:tblPr>
        <w:tblStyle w:val="TableGrid1"/>
        <w:tblpPr w:leftFromText="181" w:rightFromText="181" w:vertAnchor="text" w:horzAnchor="margin" w:tblpXSpec="center" w:tblpY="13"/>
        <w:tblOverlap w:val="never"/>
        <w:tblW w:w="13564" w:type="dxa"/>
        <w:tblLook w:val="04A0" w:firstRow="1" w:lastRow="0" w:firstColumn="1" w:lastColumn="0" w:noHBand="0" w:noVBand="1"/>
      </w:tblPr>
      <w:tblGrid>
        <w:gridCol w:w="2040"/>
        <w:gridCol w:w="1646"/>
        <w:gridCol w:w="2280"/>
        <w:gridCol w:w="1689"/>
        <w:gridCol w:w="1417"/>
        <w:gridCol w:w="1843"/>
        <w:gridCol w:w="2649"/>
      </w:tblGrid>
      <w:tr w:rsidR="009F7619" w:rsidRPr="00637B4D" w14:paraId="0F32095D" w14:textId="24FE98F7" w:rsidTr="002963AB">
        <w:trPr>
          <w:trHeight w:val="47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E3C1B" w14:textId="77777777" w:rsidR="009F7619" w:rsidRPr="00637B4D" w:rsidRDefault="009F7619" w:rsidP="00442D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7" w:name="_Hlk91612244"/>
            <w:r w:rsidRPr="00637B4D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8FE066" w14:textId="0E0C264F" w:rsidR="009F7619" w:rsidRPr="00637B4D" w:rsidRDefault="009F7619" w:rsidP="00025D5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DA8A85" w14:textId="3894735D" w:rsidR="009F7619" w:rsidRPr="00637B4D" w:rsidRDefault="009F7619" w:rsidP="00025D5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V Serotype (Dose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BB4E3" w14:textId="7094E67C" w:rsidR="009F7619" w:rsidRPr="00637B4D" w:rsidRDefault="009F7619" w:rsidP="002963AB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C1D36D" w14:textId="477B2C12" w:rsidR="009F7619" w:rsidRPr="00637B4D" w:rsidRDefault="009F7619" w:rsidP="0064459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tection Meth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E6A971" w14:textId="2A4E60D6" w:rsidR="009F7619" w:rsidRPr="00637B4D" w:rsidRDefault="009F7619" w:rsidP="00442D4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asure</w:t>
            </w:r>
            <w:r w:rsidR="00343A0E"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Cytokine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3F0289" w14:textId="7590DAD6" w:rsidR="009F7619" w:rsidRDefault="005B572E" w:rsidP="009F761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ensitivity / </w:t>
            </w:r>
            <w:r w:rsidR="009F7619">
              <w:rPr>
                <w:rFonts w:cs="Times New Roman"/>
                <w:b/>
                <w:bCs/>
                <w:sz w:val="20"/>
                <w:szCs w:val="20"/>
              </w:rPr>
              <w:t>Detection Limit</w:t>
            </w:r>
          </w:p>
        </w:tc>
      </w:tr>
      <w:bookmarkEnd w:id="7"/>
      <w:tr w:rsidR="00C10BB1" w:rsidRPr="00637B4D" w14:paraId="1D6B981E" w14:textId="4A51348F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0E873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Wark et al., 200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27B11" w14:textId="4A1097F4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DD1B9" w14:textId="38600C3C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, RV-1B (2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38395" w14:textId="524295EA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3880C" w14:textId="257ABD8F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899D7" w14:textId="06589F9B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RANTES, IFN-β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AB219" w14:textId="5FB7A851" w:rsidR="00C10BB1" w:rsidRDefault="005B572E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6 (3 pg/mL)</w:t>
            </w:r>
          </w:p>
          <w:p w14:paraId="7E3A8B4C" w14:textId="77777777" w:rsidR="005B572E" w:rsidRDefault="005B572E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TES (2 pg/mL)</w:t>
            </w:r>
          </w:p>
          <w:p w14:paraId="285A3648" w14:textId="40A2FFFA" w:rsidR="005B572E" w:rsidRPr="00637B4D" w:rsidRDefault="005B572E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</w:t>
            </w:r>
            <w:r w:rsidRPr="00637B4D">
              <w:rPr>
                <w:rFonts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 xml:space="preserve"> (250 pg/mL)</w:t>
            </w:r>
          </w:p>
        </w:tc>
      </w:tr>
      <w:tr w:rsidR="00C10BB1" w:rsidRPr="00637B4D" w14:paraId="34215622" w14:textId="27E123F3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7734A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Contoli et al., 200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96554" w14:textId="10290FAA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78695" w14:textId="2E22FE43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2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8C93A" w14:textId="01A4D4FE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ACA55" w14:textId="163DF7BF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B3813" w14:textId="40D4E2B3" w:rsidR="00C10BB1" w:rsidRPr="00C10BB1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637B4D">
              <w:rPr>
                <w:rFonts w:cs="Times New Roman"/>
                <w:sz w:val="20"/>
                <w:szCs w:val="20"/>
              </w:rPr>
              <w:t>IFN-λ</w:t>
            </w:r>
            <w:r w:rsidRPr="00877D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7A9B2" w14:textId="2476A3C4" w:rsidR="000211A8" w:rsidRDefault="000211A8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λ1 (25 pg/mL)</w:t>
            </w:r>
          </w:p>
          <w:p w14:paraId="032CF92C" w14:textId="4AC2D59C" w:rsidR="00C10BB1" w:rsidRPr="00637B4D" w:rsidRDefault="002963AB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="000211A8">
              <w:rPr>
                <w:rFonts w:cs="Times New Roman"/>
                <w:sz w:val="20"/>
                <w:szCs w:val="20"/>
              </w:rPr>
              <w:t>5 and 25% cross reactivity with IFN-λ2/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10BB1" w:rsidRPr="00637B4D" w14:paraId="41F878B5" w14:textId="6F5FC2EE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22B51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Wark et al., 200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AC182" w14:textId="31E3467C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05A14" w14:textId="092CA9AF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2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730DF" w14:textId="2B8BB6D1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C5B5A" w14:textId="7CFE795B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  <w:r>
              <w:rPr>
                <w:rFonts w:cs="Times New Roman"/>
                <w:sz w:val="20"/>
                <w:szCs w:val="20"/>
              </w:rPr>
              <w:t xml:space="preserve"> &amp; C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57060" w14:textId="54E271C3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8, IP-10, RANTES, TNF-α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328EA" w14:textId="007C5868" w:rsidR="00C10BB1" w:rsidRDefault="000211A8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L-6 (CBA: 2.5 pg/mL; ELISA: </w:t>
            </w:r>
            <w:r w:rsidR="002963AB">
              <w:rPr>
                <w:rFonts w:cs="Times New Roman"/>
                <w:sz w:val="20"/>
                <w:szCs w:val="20"/>
              </w:rPr>
              <w:t>3 pg/mL)</w:t>
            </w:r>
          </w:p>
          <w:p w14:paraId="65BF6BA1" w14:textId="17EA6926" w:rsidR="000211A8" w:rsidRDefault="000211A8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8</w:t>
            </w:r>
            <w:r w:rsidR="002963AB">
              <w:rPr>
                <w:rFonts w:cs="Times New Roman"/>
                <w:sz w:val="20"/>
                <w:szCs w:val="20"/>
              </w:rPr>
              <w:t xml:space="preserve"> (CBA: 0.2 pg/mL</w:t>
            </w:r>
            <w:r w:rsidR="004A40F2">
              <w:rPr>
                <w:rFonts w:cs="Times New Roman"/>
                <w:sz w:val="20"/>
                <w:szCs w:val="20"/>
              </w:rPr>
              <w:t>; ELISA: 5 pg/mL)</w:t>
            </w:r>
          </w:p>
          <w:p w14:paraId="6A394A89" w14:textId="79C91900" w:rsidR="000211A8" w:rsidRDefault="000211A8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P-10</w:t>
            </w:r>
            <w:r w:rsidR="002963AB">
              <w:rPr>
                <w:rFonts w:cs="Times New Roman"/>
                <w:sz w:val="20"/>
                <w:szCs w:val="20"/>
              </w:rPr>
              <w:t xml:space="preserve"> (CBA: 2.8 pg/mL)</w:t>
            </w:r>
          </w:p>
          <w:p w14:paraId="1460A10F" w14:textId="708A3BEA" w:rsidR="000211A8" w:rsidRDefault="000211A8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TES</w:t>
            </w:r>
            <w:r w:rsidR="002963AB">
              <w:rPr>
                <w:rFonts w:cs="Times New Roman"/>
                <w:sz w:val="20"/>
                <w:szCs w:val="20"/>
              </w:rPr>
              <w:t xml:space="preserve"> (CBA: 1 pg/mL)</w:t>
            </w:r>
          </w:p>
          <w:p w14:paraId="47C61C46" w14:textId="205E850B" w:rsidR="000211A8" w:rsidRPr="00637B4D" w:rsidRDefault="000211A8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NF-α</w:t>
            </w:r>
            <w:r w:rsidR="002963AB">
              <w:rPr>
                <w:rFonts w:cs="Times New Roman"/>
                <w:sz w:val="20"/>
                <w:szCs w:val="20"/>
              </w:rPr>
              <w:t xml:space="preserve"> (CBA: 3.7 pg/mL</w:t>
            </w:r>
            <w:r w:rsidR="004A40F2">
              <w:rPr>
                <w:rFonts w:cs="Times New Roman"/>
                <w:sz w:val="20"/>
                <w:szCs w:val="20"/>
              </w:rPr>
              <w:t>; ELISA: 0.09 pg/mL</w:t>
            </w:r>
            <w:r w:rsidR="002963A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10BB1" w:rsidRPr="00637B4D" w14:paraId="753F47BA" w14:textId="163784EC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B7E69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Wark et al., 200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4C1A4" w14:textId="28A8C41F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4918D" w14:textId="7089C479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150B8" w14:textId="29F13FA7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8A906" w14:textId="498297A9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37DB7" w14:textId="0E332620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2FCE4" w14:textId="38606DAB" w:rsidR="00C10BB1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  <w:r>
              <w:rPr>
                <w:rFonts w:cs="Times New Roman"/>
                <w:sz w:val="20"/>
                <w:szCs w:val="20"/>
              </w:rPr>
              <w:t xml:space="preserve"> (25 pg/mL)</w:t>
            </w:r>
          </w:p>
        </w:tc>
      </w:tr>
      <w:tr w:rsidR="00C10BB1" w:rsidRPr="00637B4D" w14:paraId="4095CC1B" w14:textId="06DCA8A6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FAFCC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Lopez-S</w:t>
            </w:r>
            <w:r>
              <w:rPr>
                <w:rFonts w:cs="Times New Roman"/>
                <w:sz w:val="20"/>
                <w:szCs w:val="20"/>
              </w:rPr>
              <w:t>ouz</w:t>
            </w:r>
            <w:r w:rsidRPr="00637B4D">
              <w:rPr>
                <w:rFonts w:cs="Times New Roman"/>
                <w:sz w:val="20"/>
                <w:szCs w:val="20"/>
              </w:rPr>
              <w:t>a et al., 200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4C7AA" w14:textId="072CB7B9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62AA0" w14:textId="3EBD116B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F28D6" w14:textId="2723B2D6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1B181" w14:textId="170FBF06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LINCOplex human cytokine k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FAB90" w14:textId="5B4A5CC2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α, IL-6, IP-10, RANTE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E987B" w14:textId="0C31458B" w:rsidR="00C10BB1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C10BB1" w:rsidRPr="00637B4D" w14:paraId="68247BF6" w14:textId="2E6C9F05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40B8A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ochkov et al., 201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A9640" w14:textId="16A977EB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AFE1B" w14:textId="45F9CE10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A (10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4C771" w14:textId="1F9090AD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270F4" w14:textId="75949DE0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 &amp; Beadmates 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672EE" w14:textId="4ED57516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β, IL-6, IL-8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B27B5" w14:textId="77777777" w:rsidR="00C10BB1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β, IL-6</w:t>
            </w:r>
            <w:r>
              <w:rPr>
                <w:rFonts w:cs="Times New Roman"/>
                <w:sz w:val="20"/>
                <w:szCs w:val="20"/>
              </w:rPr>
              <w:t xml:space="preserve"> (8.2 pg/mL)</w:t>
            </w:r>
          </w:p>
          <w:p w14:paraId="181D51B8" w14:textId="6EDDDD86" w:rsidR="0016778A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8 (NS)</w:t>
            </w:r>
          </w:p>
        </w:tc>
      </w:tr>
      <w:tr w:rsidR="00C10BB1" w:rsidRPr="00637B4D" w14:paraId="5D57636B" w14:textId="37D4BD96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46E26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Cakebread et al., 201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3341D" w14:textId="6E08A1F4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D732E" w14:textId="1C8E06E3" w:rsidR="00C10BB1" w:rsidRPr="00DA45B1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1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/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85BBE" w14:textId="080AFF46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40ABC" w14:textId="266F83F0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 &amp; C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EFE4E" w14:textId="6DF9BB6F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8, IP-10, RANTE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9F0BD" w14:textId="2C1D0C4F" w:rsidR="00C10BB1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C10BB1" w:rsidRPr="00637B4D" w14:paraId="688915FD" w14:textId="1C158D48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DF67B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araldo et al., 201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775CC" w14:textId="4F8DA4D0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ldre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77265" w14:textId="38AC6799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5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04AF5" w14:textId="28EFE807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18C53" w14:textId="31BEE56E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C6B9A" w14:textId="2098877D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8, IFN-β, IFN-λ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24C0E" w14:textId="51D7BE56" w:rsidR="0016778A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8 (31.2 pg/mL)</w:t>
            </w:r>
          </w:p>
          <w:p w14:paraId="51A961EA" w14:textId="119F7E70" w:rsidR="00C10BB1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  <w:r>
              <w:rPr>
                <w:rFonts w:cs="Times New Roman"/>
                <w:sz w:val="20"/>
                <w:szCs w:val="20"/>
              </w:rPr>
              <w:t xml:space="preserve"> (25 pg/mL)</w:t>
            </w:r>
          </w:p>
          <w:p w14:paraId="01D9B822" w14:textId="5CADCC39" w:rsidR="0016778A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λ</w:t>
            </w:r>
            <w:r>
              <w:rPr>
                <w:rFonts w:cs="Times New Roman"/>
                <w:sz w:val="20"/>
                <w:szCs w:val="20"/>
              </w:rPr>
              <w:t xml:space="preserve"> (20 pg/mL)</w:t>
            </w:r>
          </w:p>
        </w:tc>
      </w:tr>
      <w:tr w:rsidR="00C10BB1" w:rsidRPr="00637B4D" w14:paraId="7AFC681D" w14:textId="1879B3F1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D70BC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edke et al., 201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4C209" w14:textId="29BA25B5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2E2A9" w14:textId="14B4374A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1000 or 50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/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cells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61DF3" w14:textId="16A50A3B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2C4D7" w14:textId="03747845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BE025" w14:textId="16928B1F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GF-β1, TGF-β2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8D1E3" w14:textId="5C935BDD" w:rsidR="00C10BB1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460ABA" w:rsidRPr="00637B4D" w14:paraId="0C5A1FD3" w14:textId="5798B7D2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32755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dwards et al., 201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E449B" w14:textId="5B7F168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ldre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FEB57" w14:textId="5C285A7C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, RV-1B (2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8A232" w14:textId="548645AC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9CA40" w14:textId="2636913C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BA732" w14:textId="0EEFED65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8, RANTES, IFN-β, IFN-λ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EDE08" w14:textId="5605A833" w:rsidR="0016778A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8 (15 pg/mL)</w:t>
            </w:r>
          </w:p>
          <w:p w14:paraId="2518B824" w14:textId="0B88B806" w:rsidR="0016778A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  <w:r>
              <w:rPr>
                <w:rFonts w:cs="Times New Roman"/>
                <w:sz w:val="20"/>
                <w:szCs w:val="20"/>
              </w:rPr>
              <w:t xml:space="preserve"> (1 pg/mL)</w:t>
            </w:r>
          </w:p>
          <w:p w14:paraId="2743C4CD" w14:textId="77777777" w:rsidR="00C10BB1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λ</w:t>
            </w:r>
            <w:r>
              <w:rPr>
                <w:rFonts w:cs="Times New Roman"/>
                <w:sz w:val="20"/>
                <w:szCs w:val="20"/>
              </w:rPr>
              <w:t xml:space="preserve"> (15 pg/mL)</w:t>
            </w:r>
          </w:p>
          <w:p w14:paraId="18D0E2A3" w14:textId="63C263F8" w:rsidR="0016778A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NTES (NS)</w:t>
            </w:r>
          </w:p>
        </w:tc>
      </w:tr>
      <w:tr w:rsidR="00C10BB1" w:rsidRPr="00637B4D" w14:paraId="131678A7" w14:textId="2093378C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38F81" w14:textId="7777777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Sykes et al., 20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7CD29" w14:textId="28F7D105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3075D" w14:textId="186BCA4F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, RV-1B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B88BF" w14:textId="3E2BBD93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0805C" w14:textId="166E7E0C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28103" w14:textId="4E929194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, IFN-β, IFN</w:t>
            </w:r>
            <w:r w:rsidR="005B4155">
              <w:rPr>
                <w:rFonts w:cs="Times New Roman"/>
                <w:sz w:val="20"/>
                <w:szCs w:val="20"/>
              </w:rPr>
              <w:t>-</w:t>
            </w:r>
            <w:r w:rsidRPr="00637B4D">
              <w:rPr>
                <w:rFonts w:cs="Times New Roman"/>
                <w:sz w:val="20"/>
                <w:szCs w:val="20"/>
              </w:rPr>
              <w:t>λ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AF67" w14:textId="443FD191" w:rsidR="00C10BB1" w:rsidRPr="00637B4D" w:rsidRDefault="005B4155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10 pg/mL</w:t>
            </w:r>
          </w:p>
        </w:tc>
      </w:tr>
      <w:tr w:rsidR="00C10BB1" w:rsidRPr="00637B4D" w14:paraId="5FF708E8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66627" w14:textId="21D3E073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Parsons et al., 20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9BB70" w14:textId="58B8F921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8864A" w14:textId="5F53ACA4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20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48D1C" w14:textId="2F1489B8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66F45" w14:textId="4E82244D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 &amp; C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78CE6" w14:textId="46EC03AB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8, IP-10, IFN-λ1/3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51D70" w14:textId="0578B4D3" w:rsidR="00C10BB1" w:rsidRPr="00637B4D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C10BB1" w:rsidRPr="00637B4D" w14:paraId="4F8550BE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BEF34" w14:textId="58566AFA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ochkov et al., 201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44CCB" w14:textId="71DFCA63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2FCB5" w14:textId="32BAC1DA" w:rsidR="00C10BB1" w:rsidRPr="00025D52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5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PFU/m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59A59" w14:textId="41F41F1A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2611" w14:textId="59525495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 &amp; Milliplex map k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43CEF" w14:textId="5616AE8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</w:t>
            </w:r>
            <w:r w:rsidR="00460ABA">
              <w:rPr>
                <w:rFonts w:cs="Times New Roman"/>
                <w:sz w:val="20"/>
                <w:szCs w:val="20"/>
              </w:rPr>
              <w:t>8</w:t>
            </w:r>
            <w:r w:rsidRPr="00637B4D">
              <w:rPr>
                <w:rFonts w:cs="Times New Roman"/>
                <w:sz w:val="20"/>
                <w:szCs w:val="20"/>
              </w:rPr>
              <w:t>, IP-10, TNF-α, IFN-β, IFN-λ2/3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53A8A" w14:textId="35523251" w:rsidR="00460ABA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</w:t>
            </w:r>
            <w:r>
              <w:rPr>
                <w:rFonts w:cs="Times New Roman"/>
                <w:sz w:val="20"/>
                <w:szCs w:val="20"/>
              </w:rPr>
              <w:t>8 (0.3 pg/mL)</w:t>
            </w:r>
          </w:p>
          <w:p w14:paraId="27DA5729" w14:textId="290A705E" w:rsidR="00460ABA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P-10</w:t>
            </w:r>
            <w:r>
              <w:rPr>
                <w:rFonts w:cs="Times New Roman"/>
                <w:sz w:val="20"/>
                <w:szCs w:val="20"/>
              </w:rPr>
              <w:t xml:space="preserve"> (2.2 pg/mL)</w:t>
            </w:r>
          </w:p>
          <w:p w14:paraId="6635EF67" w14:textId="029091A2" w:rsidR="00460ABA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NF-α</w:t>
            </w:r>
            <w:r>
              <w:rPr>
                <w:rFonts w:cs="Times New Roman"/>
                <w:sz w:val="20"/>
                <w:szCs w:val="20"/>
              </w:rPr>
              <w:t xml:space="preserve"> (0.1 pg/mL)</w:t>
            </w:r>
          </w:p>
          <w:p w14:paraId="0127B890" w14:textId="20CD6E0B" w:rsidR="00460ABA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  <w:r>
              <w:rPr>
                <w:rFonts w:cs="Times New Roman"/>
                <w:sz w:val="20"/>
                <w:szCs w:val="20"/>
              </w:rPr>
              <w:t xml:space="preserve"> (50 pg/mL)</w:t>
            </w:r>
          </w:p>
          <w:p w14:paraId="68E25FE2" w14:textId="620DADE2" w:rsidR="00460ABA" w:rsidRPr="00637B4D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λ2/3</w:t>
            </w:r>
            <w:r>
              <w:rPr>
                <w:rFonts w:cs="Times New Roman"/>
                <w:sz w:val="20"/>
                <w:szCs w:val="20"/>
              </w:rPr>
              <w:t xml:space="preserve"> (7.9 pg/mL)</w:t>
            </w:r>
          </w:p>
        </w:tc>
      </w:tr>
      <w:tr w:rsidR="00C10BB1" w:rsidRPr="00637B4D" w14:paraId="1562B12A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A2C25" w14:textId="0652D270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eale et al., 201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C469B" w14:textId="75AD35A0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D86DF" w14:textId="7BDD5B3A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2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BD554" w14:textId="4D59F852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3D9D1" w14:textId="27E63E45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8331E" w14:textId="5BA39CA3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25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DDA0B" w14:textId="5B75EB75" w:rsidR="00C10BB1" w:rsidRPr="00637B4D" w:rsidRDefault="0016778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C10BB1" w:rsidRPr="00637B4D" w14:paraId="24353048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22F6C" w14:textId="325FCF75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ai et al., 201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20DE9" w14:textId="1E2B94F1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C8F05" w14:textId="7E2B832E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5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PFU in 50uL medium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77188" w14:textId="0F982D65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B4986" w14:textId="01D24AFA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Luminex 42-plex 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0485D" w14:textId="1AFAA922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α, IL-1β IL-1Ra, IL-2, IL-3, IL-4 IL-5, IL-6, IL-7, IL-8, IL-9, IL-10, IL-12p40, IL-12p70, IL-13, IL-15, IL-17, GRO, G-CSF, GM-CSF, fractalkine, FIT3L, eotaxin, IFN-α, IFN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637B4D">
              <w:rPr>
                <w:rFonts w:cs="Times New Roman"/>
                <w:sz w:val="20"/>
                <w:szCs w:val="20"/>
              </w:rPr>
              <w:t xml:space="preserve">γ, IP-10, MCP-1, MCP-3, MDC, </w:t>
            </w:r>
            <w:r w:rsidRPr="00637B4D">
              <w:rPr>
                <w:rFonts w:cs="Times New Roman"/>
                <w:sz w:val="20"/>
                <w:szCs w:val="20"/>
              </w:rPr>
              <w:lastRenderedPageBreak/>
              <w:t>MIP-1α, MIP-1β, PDGRA, PDG-BB, EGF, FGF2, VEGF, RANTES, sCD40L, sIL2-Ra, TGF-α, TNF-α, TNF-β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4D17A" w14:textId="42010D2C" w:rsidR="00C10BB1" w:rsidRPr="00637B4D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S</w:t>
            </w:r>
          </w:p>
        </w:tc>
      </w:tr>
      <w:tr w:rsidR="00C10BB1" w:rsidRPr="00637B4D" w14:paraId="5931D607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5B3EE" w14:textId="20A67AE5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Kicic et al., 201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49B2F" w14:textId="4A6B1327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ldre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23F3A" w14:textId="6C4867FA" w:rsidR="00C10BB1" w:rsidRPr="00025D52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, RV-14 (5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0764C" w14:textId="5C1239BB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746D5" w14:textId="439DE525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 &amp; DELF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531B9" w14:textId="24269658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β, IL-6, IL-8, IP-10, RANTES, IFN-α, IFN-β, IFN-λ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13F9A" w14:textId="140B30BE" w:rsidR="00C10BB1" w:rsidRPr="00637B4D" w:rsidRDefault="00460AB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C10BB1" w:rsidRPr="00637B4D" w14:paraId="7C9AAB02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0166F" w14:textId="2DC5704B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Moskwa et al., 201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966D6" w14:textId="73438CF1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AD04D" w14:textId="3D35D7E0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0.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5C210" w14:textId="423DA40F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2B11A" w14:textId="3EFB6081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 &amp; C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10013" w14:textId="776269AF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P-10, RANTES, IFN-α, IFN-β, IFN-λ1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38CA3" w14:textId="3C8F48F4" w:rsidR="001D587A" w:rsidRDefault="001D587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P-10</w:t>
            </w:r>
            <w:r>
              <w:rPr>
                <w:rFonts w:cs="Times New Roman"/>
                <w:sz w:val="20"/>
                <w:szCs w:val="20"/>
              </w:rPr>
              <w:t xml:space="preserve"> (10 pg/mL)</w:t>
            </w:r>
          </w:p>
          <w:p w14:paraId="374B256B" w14:textId="0FDBCD8E" w:rsidR="001D587A" w:rsidRDefault="001D587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RANTES</w:t>
            </w:r>
            <w:r>
              <w:rPr>
                <w:rFonts w:cs="Times New Roman"/>
                <w:sz w:val="20"/>
                <w:szCs w:val="20"/>
              </w:rPr>
              <w:t xml:space="preserve"> (10 pg/mL)</w:t>
            </w:r>
          </w:p>
          <w:p w14:paraId="258DE33A" w14:textId="121D8DF8" w:rsidR="001D587A" w:rsidRDefault="001D587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</w:t>
            </w:r>
            <w:r>
              <w:rPr>
                <w:rFonts w:cs="Times New Roman"/>
                <w:sz w:val="20"/>
                <w:szCs w:val="20"/>
              </w:rPr>
              <w:t xml:space="preserve"> (10 pg/mL)</w:t>
            </w:r>
          </w:p>
          <w:p w14:paraId="5D471869" w14:textId="1A61A6E4" w:rsidR="001D587A" w:rsidRDefault="001D587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  <w:r>
              <w:rPr>
                <w:rFonts w:cs="Times New Roman"/>
                <w:sz w:val="20"/>
                <w:szCs w:val="20"/>
              </w:rPr>
              <w:t xml:space="preserve"> (50 pg/mL)</w:t>
            </w:r>
          </w:p>
          <w:p w14:paraId="49AC9345" w14:textId="1AAA77A7" w:rsidR="00C10BB1" w:rsidRPr="00637B4D" w:rsidRDefault="001D587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λ1</w:t>
            </w:r>
            <w:r>
              <w:rPr>
                <w:rFonts w:cs="Times New Roman"/>
                <w:sz w:val="20"/>
                <w:szCs w:val="20"/>
              </w:rPr>
              <w:t xml:space="preserve"> (15.6 pg/mL)</w:t>
            </w:r>
          </w:p>
        </w:tc>
      </w:tr>
      <w:tr w:rsidR="00C10BB1" w:rsidRPr="00637B4D" w14:paraId="3E4DC067" w14:textId="77777777" w:rsidTr="00460ABA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235AD" w14:textId="0A71C391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liams et al., 202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203CB" w14:textId="54E48891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84355" w14:textId="04BCAFE5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A (0.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C03BF" w14:textId="51CBA738" w:rsidR="00C10BB1" w:rsidRPr="00637B4D" w:rsidRDefault="00C10BB1" w:rsidP="002963AB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8977E" w14:textId="4F8F2047" w:rsidR="00C10BB1" w:rsidRPr="00637B4D" w:rsidRDefault="0064459E" w:rsidP="0064459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8A632" w14:textId="157D55DD" w:rsidR="00C10BB1" w:rsidRPr="00637B4D" w:rsidRDefault="00C10BB1" w:rsidP="00C10BB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DC, TARC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CBBCE" w14:textId="751A0ECB" w:rsidR="00C10BB1" w:rsidRPr="00637B4D" w:rsidRDefault="001D587A" w:rsidP="00460AB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460C7708" w14:textId="77777777" w:rsidR="003770C0" w:rsidRDefault="003770C0" w:rsidP="00045201">
      <w:pPr>
        <w:jc w:val="both"/>
      </w:pPr>
    </w:p>
    <w:p w14:paraId="345072DB" w14:textId="7EE61891" w:rsidR="00045201" w:rsidRDefault="00045201" w:rsidP="00045201">
      <w:pPr>
        <w:jc w:val="both"/>
      </w:pPr>
      <w:r w:rsidRPr="00251F36">
        <w:rPr>
          <w:b/>
          <w:bCs/>
        </w:rPr>
        <w:t>Supplementary Table 5.</w:t>
      </w:r>
      <w:r w:rsidRPr="00251F36">
        <w:t xml:space="preserve"> Experimental details of </w:t>
      </w:r>
      <w:r w:rsidRPr="00251F36">
        <w:rPr>
          <w:i/>
          <w:iCs/>
        </w:rPr>
        <w:t>ex vivo</w:t>
      </w:r>
      <w:r w:rsidRPr="00251F36">
        <w:t xml:space="preserve"> PBMCs studies comparing RV-induced cytokine responses in asthmatic vs healthy individuals.</w:t>
      </w:r>
    </w:p>
    <w:tbl>
      <w:tblPr>
        <w:tblStyle w:val="TableGrid1"/>
        <w:tblpPr w:leftFromText="181" w:rightFromText="181" w:vertAnchor="text" w:horzAnchor="margin" w:tblpXSpec="center" w:tblpY="13"/>
        <w:tblOverlap w:val="never"/>
        <w:tblW w:w="13564" w:type="dxa"/>
        <w:tblLook w:val="04A0" w:firstRow="1" w:lastRow="0" w:firstColumn="1" w:lastColumn="0" w:noHBand="0" w:noVBand="1"/>
      </w:tblPr>
      <w:tblGrid>
        <w:gridCol w:w="2040"/>
        <w:gridCol w:w="1646"/>
        <w:gridCol w:w="2280"/>
        <w:gridCol w:w="1689"/>
        <w:gridCol w:w="1417"/>
        <w:gridCol w:w="1843"/>
        <w:gridCol w:w="2649"/>
      </w:tblGrid>
      <w:tr w:rsidR="00AD6C69" w14:paraId="5CCFD9DB" w14:textId="77777777" w:rsidTr="004C3779">
        <w:trPr>
          <w:trHeight w:val="47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B18D1" w14:textId="77777777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93F561" w14:textId="77777777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9297C" w14:textId="77777777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V Serotype (Dose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F94A12" w14:textId="77777777" w:rsidR="00AD6C69" w:rsidRPr="00637B4D" w:rsidRDefault="00AD6C69" w:rsidP="00C10BB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B798B" w14:textId="77777777" w:rsidR="00AD6C69" w:rsidRPr="00637B4D" w:rsidRDefault="00AD6C69" w:rsidP="00C10BB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tection Meth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929DA3" w14:textId="1BE5C630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asure</w:t>
            </w:r>
            <w:r w:rsidR="00343A0E"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Cytokine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B675BD" w14:textId="441D2354" w:rsidR="00AD6C69" w:rsidRDefault="004C377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ensitivity / </w:t>
            </w:r>
            <w:r w:rsidR="00AD6C69">
              <w:rPr>
                <w:rFonts w:cs="Times New Roman"/>
                <w:b/>
                <w:bCs/>
                <w:sz w:val="20"/>
                <w:szCs w:val="20"/>
              </w:rPr>
              <w:t>Detection Limit</w:t>
            </w:r>
          </w:p>
        </w:tc>
      </w:tr>
      <w:tr w:rsidR="00341948" w:rsidRPr="00637B4D" w14:paraId="045B1ED0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58CB0" w14:textId="36A6D838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Papadopoulos et al., 200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30583" w14:textId="0D5E081A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78107" w14:textId="6A5714DF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DCEEC" w14:textId="17148974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8046F" w14:textId="40D63143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EE1D9" w14:textId="0F21C40A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4, IL-5, IL-10, IL-12, IL-13, IFN-γ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66E64" w14:textId="38B9AE47" w:rsidR="004C3779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4</w:t>
            </w:r>
            <w:r>
              <w:rPr>
                <w:rFonts w:cs="Times New Roman"/>
                <w:sz w:val="20"/>
                <w:szCs w:val="20"/>
              </w:rPr>
              <w:t xml:space="preserve"> (0.27 pg/mL)</w:t>
            </w:r>
          </w:p>
          <w:p w14:paraId="73CE3E98" w14:textId="3E7CD8A4" w:rsidR="004C3779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5</w:t>
            </w:r>
            <w:r>
              <w:rPr>
                <w:rFonts w:cs="Times New Roman"/>
                <w:sz w:val="20"/>
                <w:szCs w:val="20"/>
              </w:rPr>
              <w:t xml:space="preserve"> (4 pg/mL)</w:t>
            </w:r>
          </w:p>
          <w:p w14:paraId="5DCF245E" w14:textId="128438FF" w:rsidR="004C3779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0</w:t>
            </w:r>
            <w:r>
              <w:rPr>
                <w:rFonts w:cs="Times New Roman"/>
                <w:sz w:val="20"/>
                <w:szCs w:val="20"/>
              </w:rPr>
              <w:t xml:space="preserve"> (7 pg/mL)</w:t>
            </w:r>
          </w:p>
          <w:p w14:paraId="169BB864" w14:textId="3C6E218D" w:rsidR="004C3779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2</w:t>
            </w:r>
            <w:r>
              <w:rPr>
                <w:rFonts w:cs="Times New Roman"/>
                <w:sz w:val="20"/>
                <w:szCs w:val="20"/>
              </w:rPr>
              <w:t xml:space="preserve"> (7 pg /mL)</w:t>
            </w:r>
          </w:p>
          <w:p w14:paraId="304601B4" w14:textId="1E9CE94E" w:rsidR="004C3779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3</w:t>
            </w:r>
            <w:r>
              <w:rPr>
                <w:rFonts w:cs="Times New Roman"/>
                <w:sz w:val="20"/>
                <w:szCs w:val="20"/>
              </w:rPr>
              <w:t xml:space="preserve"> (12 pg/mL)</w:t>
            </w:r>
          </w:p>
          <w:p w14:paraId="4E6B45A1" w14:textId="1CDE1E2C" w:rsidR="00341948" w:rsidRPr="00637B4D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γ</w:t>
            </w:r>
            <w:r>
              <w:rPr>
                <w:rFonts w:cs="Times New Roman"/>
                <w:sz w:val="20"/>
                <w:szCs w:val="20"/>
              </w:rPr>
              <w:t xml:space="preserve"> (6 pg/mL)</w:t>
            </w:r>
          </w:p>
        </w:tc>
      </w:tr>
      <w:tr w:rsidR="00341948" w:rsidRPr="00637B4D" w14:paraId="59745026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9C590" w14:textId="39C19BF5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Xatzipsalti et al., 200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D0167" w14:textId="6B699526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B88F6" w14:textId="16E6EA83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, RV-1B (5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21638" w14:textId="09E9EE1A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B1572" w14:textId="742CBFA3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28B9B" w14:textId="1D6A7AAB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8, IL-10, RANTES, IFN-γ, TGF-β1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2B4F1" w14:textId="562A74E9" w:rsidR="00341948" w:rsidRPr="00637B4D" w:rsidRDefault="004C3779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341948" w:rsidRPr="00637B4D" w14:paraId="1928561F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3B066" w14:textId="5388E802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DeMore et al., 200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316CB" w14:textId="4C8BCC7D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E2624" w14:textId="185F4990" w:rsidR="00341948" w:rsidRPr="00AD6C69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 x 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PFU/mL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9F5FE" w14:textId="376EA605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EDA71" w14:textId="15C20FF1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adlyte Human Multi-Cytokine Flex K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EF5FC" w14:textId="18F0AD18" w:rsidR="00341948" w:rsidRPr="00637B4D" w:rsidRDefault="00341948" w:rsidP="0034194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10, IFN-α2, IFN-γ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EA55B" w14:textId="5BFB8870" w:rsidR="005E1FD6" w:rsidRDefault="005E1FD6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</w:t>
            </w:r>
            <w:r>
              <w:rPr>
                <w:rFonts w:cs="Times New Roman"/>
                <w:sz w:val="20"/>
                <w:szCs w:val="20"/>
              </w:rPr>
              <w:t xml:space="preserve"> (2.3 pg/mL)</w:t>
            </w:r>
          </w:p>
          <w:p w14:paraId="1084F675" w14:textId="129F309E" w:rsidR="005E1FD6" w:rsidRDefault="005E1FD6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0</w:t>
            </w:r>
            <w:r>
              <w:rPr>
                <w:rFonts w:cs="Times New Roman"/>
                <w:sz w:val="20"/>
                <w:szCs w:val="20"/>
              </w:rPr>
              <w:t xml:space="preserve"> (2.3 pg/mL)</w:t>
            </w:r>
          </w:p>
          <w:p w14:paraId="25FA50AD" w14:textId="3F55D528" w:rsidR="005E1FD6" w:rsidRDefault="005E1FD6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2</w:t>
            </w:r>
            <w:r>
              <w:rPr>
                <w:rFonts w:cs="Times New Roman"/>
                <w:sz w:val="20"/>
                <w:szCs w:val="20"/>
              </w:rPr>
              <w:t xml:space="preserve"> (7 pg/mL)</w:t>
            </w:r>
          </w:p>
          <w:p w14:paraId="4D3F86EF" w14:textId="56E0D43F" w:rsidR="00341948" w:rsidRPr="00637B4D" w:rsidRDefault="005E1FD6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γ</w:t>
            </w:r>
            <w:r>
              <w:rPr>
                <w:rFonts w:cs="Times New Roman"/>
                <w:sz w:val="20"/>
                <w:szCs w:val="20"/>
              </w:rPr>
              <w:t xml:space="preserve"> (2.3 pg/mL)</w:t>
            </w:r>
          </w:p>
        </w:tc>
      </w:tr>
      <w:tr w:rsidR="005E1FD6" w:rsidRPr="00637B4D" w14:paraId="545BCB72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C934B" w14:textId="4639850B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Davies et al., 201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B6848" w14:textId="2A30B0A7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C694C" w14:textId="37774712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06BF7" w14:textId="2AE3EF60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AB707" w14:textId="759F83FE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4848" w14:textId="642D2352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8, IP-10, TNF-α, IFN-α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0B4B8" w14:textId="6E45E111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</w:t>
            </w:r>
            <w:r>
              <w:rPr>
                <w:rFonts w:cs="Times New Roman"/>
                <w:sz w:val="20"/>
                <w:szCs w:val="20"/>
              </w:rPr>
              <w:t xml:space="preserve"> (4 pg/mL)</w:t>
            </w:r>
          </w:p>
          <w:p w14:paraId="5D2887B1" w14:textId="5C762C14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8</w:t>
            </w:r>
            <w:r>
              <w:rPr>
                <w:rFonts w:cs="Times New Roman"/>
                <w:sz w:val="20"/>
                <w:szCs w:val="20"/>
              </w:rPr>
              <w:t xml:space="preserve"> (7.8 pg/mL)</w:t>
            </w:r>
          </w:p>
          <w:p w14:paraId="23627835" w14:textId="707C6785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P-10</w:t>
            </w:r>
            <w:r>
              <w:rPr>
                <w:rFonts w:cs="Times New Roman"/>
                <w:sz w:val="20"/>
                <w:szCs w:val="20"/>
              </w:rPr>
              <w:t xml:space="preserve"> (3.9 pg/mL)</w:t>
            </w:r>
          </w:p>
          <w:p w14:paraId="2560035E" w14:textId="3771322E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TNF-α</w:t>
            </w:r>
            <w:r>
              <w:rPr>
                <w:rFonts w:cs="Times New Roman"/>
                <w:sz w:val="20"/>
                <w:szCs w:val="20"/>
              </w:rPr>
              <w:t xml:space="preserve"> (4 pg/mL)</w:t>
            </w:r>
          </w:p>
          <w:p w14:paraId="03EDC99A" w14:textId="5318C1CC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</w:t>
            </w:r>
            <w:r>
              <w:rPr>
                <w:rFonts w:cs="Times New Roman"/>
                <w:sz w:val="20"/>
                <w:szCs w:val="20"/>
              </w:rPr>
              <w:t xml:space="preserve"> (4.9 pg/mL)</w:t>
            </w:r>
          </w:p>
        </w:tc>
      </w:tr>
      <w:tr w:rsidR="005E1FD6" w:rsidRPr="00637B4D" w14:paraId="475C32DE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8BE96" w14:textId="27B1DB8D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I</w:t>
            </w:r>
            <w:r w:rsidRPr="00637B4D">
              <w:rPr>
                <w:rFonts w:cs="Times New Roman"/>
                <w:sz w:val="20"/>
                <w:szCs w:val="20"/>
              </w:rPr>
              <w:t>ikura et al., 201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46917" w14:textId="4B82F143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  <w:r w:rsidR="00AF74FD">
              <w:rPr>
                <w:rFonts w:cs="Times New Roman"/>
                <w:sz w:val="20"/>
                <w:szCs w:val="20"/>
              </w:rPr>
              <w:t xml:space="preserve"> and Childre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08714" w14:textId="437DF024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4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AB712" w14:textId="0562FC63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E1F35" w14:textId="03978E4E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FFCDD" w14:textId="32B0E412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4, IL-6, IL-10, IL-13, TNF-α, IFN-α, IFN-γ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8B265" w14:textId="19ED1037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4</w:t>
            </w:r>
            <w:r w:rsidR="005B4155">
              <w:rPr>
                <w:rFonts w:cs="Times New Roman"/>
                <w:sz w:val="20"/>
                <w:szCs w:val="20"/>
              </w:rPr>
              <w:t xml:space="preserve"> (2 pg/mL)</w:t>
            </w:r>
          </w:p>
          <w:p w14:paraId="10D63426" w14:textId="32D45AAC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</w:t>
            </w:r>
            <w:r w:rsidR="005B4155">
              <w:rPr>
                <w:rFonts w:cs="Times New Roman"/>
                <w:sz w:val="20"/>
                <w:szCs w:val="20"/>
              </w:rPr>
              <w:t xml:space="preserve"> (10.24 pg/mL)</w:t>
            </w:r>
          </w:p>
          <w:p w14:paraId="0FDD8810" w14:textId="061345E0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0</w:t>
            </w:r>
            <w:r w:rsidR="005B4155">
              <w:rPr>
                <w:rFonts w:cs="Times New Roman"/>
                <w:sz w:val="20"/>
                <w:szCs w:val="20"/>
              </w:rPr>
              <w:t xml:space="preserve"> (15.6 pg/mL)</w:t>
            </w:r>
          </w:p>
          <w:p w14:paraId="47A95610" w14:textId="212246DD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3</w:t>
            </w:r>
            <w:r w:rsidR="005B4155">
              <w:rPr>
                <w:rFonts w:cs="Times New Roman"/>
                <w:sz w:val="20"/>
                <w:szCs w:val="20"/>
              </w:rPr>
              <w:t xml:space="preserve"> (0.16 pg/mL)</w:t>
            </w:r>
          </w:p>
          <w:p w14:paraId="709A6716" w14:textId="3ED379F3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TNF-α</w:t>
            </w:r>
            <w:r w:rsidR="005B4155">
              <w:rPr>
                <w:rFonts w:cs="Times New Roman"/>
                <w:sz w:val="20"/>
                <w:szCs w:val="20"/>
              </w:rPr>
              <w:t xml:space="preserve"> (15.6 pg/mL)</w:t>
            </w:r>
          </w:p>
          <w:p w14:paraId="074EC9A4" w14:textId="07BCAA86" w:rsidR="005E1FD6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</w:t>
            </w:r>
            <w:r w:rsidR="005B4155">
              <w:rPr>
                <w:rFonts w:cs="Times New Roman"/>
                <w:sz w:val="20"/>
                <w:szCs w:val="20"/>
              </w:rPr>
              <w:t xml:space="preserve"> (12.5 pg/mL)</w:t>
            </w:r>
          </w:p>
          <w:p w14:paraId="4BC45E23" w14:textId="59CDD362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γ</w:t>
            </w:r>
            <w:r w:rsidR="005B4155">
              <w:rPr>
                <w:rFonts w:cs="Times New Roman"/>
                <w:sz w:val="20"/>
                <w:szCs w:val="20"/>
              </w:rPr>
              <w:t xml:space="preserve"> (15.6 pg/mL)</w:t>
            </w:r>
          </w:p>
        </w:tc>
      </w:tr>
      <w:tr w:rsidR="005E1FD6" w:rsidRPr="00637B4D" w14:paraId="406442A9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84A70" w14:textId="6D4080EB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Sykes et al., 201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C71B8" w14:textId="7578A8FF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3812D" w14:textId="0FCDACD9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, RV-1B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F7350" w14:textId="41791285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7A758" w14:textId="683AF085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BA84C" w14:textId="472A53DD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, IFN-α2, IFN-β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43079" w14:textId="416A1FB0" w:rsidR="005E1FD6" w:rsidRPr="00637B4D" w:rsidRDefault="005B4155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10 pg/mL</w:t>
            </w:r>
          </w:p>
        </w:tc>
      </w:tr>
      <w:tr w:rsidR="005E1FD6" w:rsidRPr="00637B4D" w14:paraId="1D7AB816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E29C8" w14:textId="5E9EA943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Pritchard et al., 201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5B612" w14:textId="30F8303B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6B744" w14:textId="0004F97E" w:rsidR="005E1FD6" w:rsidRPr="00DA45B1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5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186BD" w14:textId="5CC846C4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AF51A" w14:textId="382A0246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9A444" w14:textId="3DE03082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P-10, IFN-α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B6ED2" w14:textId="5DA94327" w:rsidR="005B4155" w:rsidRDefault="005B4155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P-10</w:t>
            </w:r>
            <w:r>
              <w:rPr>
                <w:rFonts w:cs="Times New Roman"/>
                <w:sz w:val="20"/>
                <w:szCs w:val="20"/>
              </w:rPr>
              <w:t xml:space="preserve"> (15.6 pg/mL)</w:t>
            </w:r>
          </w:p>
          <w:p w14:paraId="3C1F728F" w14:textId="24DD04CC" w:rsidR="005E1FD6" w:rsidRPr="00637B4D" w:rsidRDefault="005B4155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</w:t>
            </w:r>
            <w:r>
              <w:rPr>
                <w:rFonts w:cs="Times New Roman"/>
                <w:sz w:val="20"/>
                <w:szCs w:val="20"/>
              </w:rPr>
              <w:t xml:space="preserve"> (9.7 pg/mL)</w:t>
            </w:r>
          </w:p>
        </w:tc>
      </w:tr>
      <w:tr w:rsidR="005E1FD6" w:rsidRPr="00637B4D" w14:paraId="41EC6B7B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4D932" w14:textId="07D04CC7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Upton et al., 201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054A" w14:textId="3C5F08FF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0D594" w14:textId="1CE5A55D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, RV-1B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E659B" w14:textId="0A4FADDD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CD928" w14:textId="3235235E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liplex map k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391F2" w14:textId="5CB1C24B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Fractalkine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2D685" w14:textId="047AC8C8" w:rsidR="005E1FD6" w:rsidRPr="00637B4D" w:rsidRDefault="005B4155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5E1FD6" w:rsidRPr="00637B4D" w14:paraId="2997C2F9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42C3F" w14:textId="5D1E352C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Jurak et al., 201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24035" w14:textId="24E8F601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60A7E" w14:textId="5B6274C5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D6A6D" w14:textId="2DCDB6E7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8AB98" w14:textId="3EA5F6BF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BB173" w14:textId="2A7793A2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5, IL-13, IFN-γ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34A57" w14:textId="3CE15B70" w:rsidR="005E1FD6" w:rsidRPr="00637B4D" w:rsidRDefault="005B4155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5E1FD6" w:rsidRPr="00637B4D" w14:paraId="73BE81CA" w14:textId="77777777" w:rsidTr="004C3779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F9C5B" w14:textId="6AEAD2BE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sseini et al., 202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E16FD" w14:textId="5D919865" w:rsidR="005E1FD6" w:rsidRPr="00637B4D" w:rsidRDefault="00CC2777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ldre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4D022" w14:textId="0794C0CD" w:rsidR="005E1FD6" w:rsidRPr="00AD6C69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B (20 MOI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19B97" w14:textId="47EE7790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lture superna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AD7A2" w14:textId="1441344A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ISA and bead-based multiplex ass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F2B49" w14:textId="48678644" w:rsidR="005E1FD6" w:rsidRPr="00637B4D" w:rsidRDefault="005E1FD6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1β, IL-5, IL-6, IFN-γ, IFN-λ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EEEAA" w14:textId="6788092B" w:rsidR="0045631A" w:rsidRDefault="0045631A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1β (1.8 pg/mL)</w:t>
            </w:r>
          </w:p>
          <w:p w14:paraId="41AE0B2F" w14:textId="5A0A3263" w:rsidR="0045631A" w:rsidRDefault="0045631A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5 (1.8 pg/mL]</w:t>
            </w:r>
          </w:p>
          <w:p w14:paraId="2B202068" w14:textId="6EA38F09" w:rsidR="0045631A" w:rsidRDefault="0045631A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6 (10 pg/mL)</w:t>
            </w:r>
          </w:p>
          <w:p w14:paraId="0C278012" w14:textId="5938B07A" w:rsidR="0045631A" w:rsidRDefault="0045631A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γ (1.8 pg/mL)</w:t>
            </w:r>
          </w:p>
          <w:p w14:paraId="674C434B" w14:textId="63CA5A1C" w:rsidR="005E1FD6" w:rsidRPr="00637B4D" w:rsidRDefault="0045631A" w:rsidP="005E1F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λ (10 pg/mL)</w:t>
            </w:r>
          </w:p>
        </w:tc>
      </w:tr>
    </w:tbl>
    <w:p w14:paraId="007F89C5" w14:textId="77777777" w:rsidR="003770C0" w:rsidRDefault="003770C0" w:rsidP="003770C0">
      <w:pPr>
        <w:jc w:val="both"/>
        <w:rPr>
          <w:b/>
          <w:bCs/>
        </w:rPr>
      </w:pPr>
    </w:p>
    <w:p w14:paraId="079B26D3" w14:textId="171F0DB8" w:rsidR="00045201" w:rsidRDefault="00045201" w:rsidP="003770C0">
      <w:pPr>
        <w:jc w:val="both"/>
      </w:pPr>
      <w:r w:rsidRPr="00251F36">
        <w:rPr>
          <w:b/>
          <w:bCs/>
        </w:rPr>
        <w:t>Supplementary Table 6.</w:t>
      </w:r>
      <w:r w:rsidRPr="00251F36">
        <w:t xml:space="preserve"> </w:t>
      </w:r>
      <w:r w:rsidR="003770C0" w:rsidRPr="00251F36">
        <w:t>Experimental details</w:t>
      </w:r>
      <w:r w:rsidRPr="00251F36">
        <w:t xml:space="preserve"> of human experimental studies comparing RV-induced cytokine responses in asthmatic vs healthy individuals</w:t>
      </w:r>
    </w:p>
    <w:tbl>
      <w:tblPr>
        <w:tblStyle w:val="TableGrid1"/>
        <w:tblpPr w:leftFromText="181" w:rightFromText="181" w:vertAnchor="text" w:horzAnchor="margin" w:tblpXSpec="center" w:tblpY="13"/>
        <w:tblOverlap w:val="never"/>
        <w:tblW w:w="13564" w:type="dxa"/>
        <w:tblLook w:val="04A0" w:firstRow="1" w:lastRow="0" w:firstColumn="1" w:lastColumn="0" w:noHBand="0" w:noVBand="1"/>
      </w:tblPr>
      <w:tblGrid>
        <w:gridCol w:w="2040"/>
        <w:gridCol w:w="1646"/>
        <w:gridCol w:w="2280"/>
        <w:gridCol w:w="1689"/>
        <w:gridCol w:w="1417"/>
        <w:gridCol w:w="1843"/>
        <w:gridCol w:w="2649"/>
      </w:tblGrid>
      <w:tr w:rsidR="00AD6C69" w14:paraId="49734330" w14:textId="77777777" w:rsidTr="006901C5">
        <w:trPr>
          <w:trHeight w:val="47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9A3C4" w14:textId="77777777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B4D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C7C8E" w14:textId="77777777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B33213" w14:textId="77777777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V Serotype (Dose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4B841" w14:textId="77777777" w:rsidR="00AD6C69" w:rsidRPr="00637B4D" w:rsidRDefault="00AD6C69" w:rsidP="00C10BB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6D55AE" w14:textId="77777777" w:rsidR="00AD6C69" w:rsidRPr="00637B4D" w:rsidRDefault="00AD6C69" w:rsidP="00C10BB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tection Meth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7CB34C" w14:textId="5501E3B0" w:rsidR="00AD6C69" w:rsidRPr="00637B4D" w:rsidRDefault="00AD6C6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asure</w:t>
            </w:r>
            <w:r w:rsidR="00343A0E">
              <w:rPr>
                <w:rFonts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Cytokine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F76890" w14:textId="726DA8D6" w:rsidR="00AD6C69" w:rsidRDefault="004C3779" w:rsidP="00A541B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ensitivity / </w:t>
            </w:r>
            <w:r w:rsidR="00AD6C69">
              <w:rPr>
                <w:rFonts w:cs="Times New Roman"/>
                <w:b/>
                <w:bCs/>
                <w:sz w:val="20"/>
                <w:szCs w:val="20"/>
              </w:rPr>
              <w:t>Detection Limit</w:t>
            </w:r>
          </w:p>
        </w:tc>
      </w:tr>
      <w:tr w:rsidR="00877D5E" w:rsidRPr="00637B4D" w14:paraId="6276A5DE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57156" w14:textId="7D920163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Fleming et al., 199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9D579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F45A4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20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F97BD" w14:textId="314B5EC4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sal lavage, sput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D34E7" w14:textId="247FAF42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37CE0" w14:textId="31E9096B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5, IL-6, IL-8, IL-11, RANTES, GM-CSF, IFN-γ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F60D0" w14:textId="0C43E964" w:rsidR="005B4155" w:rsidRDefault="005B415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5</w:t>
            </w:r>
            <w:r w:rsidR="006901C5">
              <w:rPr>
                <w:rFonts w:cs="Times New Roman"/>
                <w:sz w:val="20"/>
                <w:szCs w:val="20"/>
              </w:rPr>
              <w:t xml:space="preserve"> (3 pg/mL)</w:t>
            </w:r>
          </w:p>
          <w:p w14:paraId="0DBA9FF1" w14:textId="11CB13B6" w:rsidR="005B4155" w:rsidRDefault="005B415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</w:t>
            </w:r>
            <w:r w:rsidR="006901C5">
              <w:rPr>
                <w:rFonts w:cs="Times New Roman"/>
                <w:sz w:val="20"/>
                <w:szCs w:val="20"/>
              </w:rPr>
              <w:t xml:space="preserve"> (0.7 pg/mL)</w:t>
            </w:r>
          </w:p>
          <w:p w14:paraId="6FB0B1C3" w14:textId="1309C4D2" w:rsidR="005B4155" w:rsidRDefault="005B415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8</w:t>
            </w:r>
            <w:r w:rsidR="006901C5">
              <w:rPr>
                <w:rFonts w:cs="Times New Roman"/>
                <w:sz w:val="20"/>
                <w:szCs w:val="20"/>
              </w:rPr>
              <w:t xml:space="preserve"> (10 pg/mL)</w:t>
            </w:r>
          </w:p>
          <w:p w14:paraId="35EFC8A8" w14:textId="72B79225" w:rsidR="005B4155" w:rsidRDefault="005B415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1</w:t>
            </w:r>
            <w:r w:rsidR="006901C5">
              <w:rPr>
                <w:rFonts w:cs="Times New Roman"/>
                <w:sz w:val="20"/>
                <w:szCs w:val="20"/>
              </w:rPr>
              <w:t xml:space="preserve"> (8 pg/mL)</w:t>
            </w:r>
          </w:p>
          <w:p w14:paraId="7E8BDAB5" w14:textId="75C927C8" w:rsidR="005B4155" w:rsidRDefault="005B415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RANTES</w:t>
            </w:r>
            <w:r>
              <w:rPr>
                <w:rFonts w:cs="Times New Roman"/>
                <w:sz w:val="20"/>
                <w:szCs w:val="20"/>
              </w:rPr>
              <w:t xml:space="preserve"> (5 pg/mL)</w:t>
            </w:r>
          </w:p>
          <w:p w14:paraId="7C6765B0" w14:textId="5B676C22" w:rsidR="005B4155" w:rsidRDefault="005B4155" w:rsidP="005B415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GM-CSF</w:t>
            </w:r>
            <w:r>
              <w:rPr>
                <w:rFonts w:cs="Times New Roman"/>
                <w:sz w:val="20"/>
                <w:szCs w:val="20"/>
              </w:rPr>
              <w:t xml:space="preserve"> (0.36 pg/mL)</w:t>
            </w:r>
          </w:p>
          <w:p w14:paraId="338A79FD" w14:textId="3990A06E" w:rsidR="00877D5E" w:rsidRPr="00637B4D" w:rsidRDefault="005B4155" w:rsidP="005B415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γ</w:t>
            </w:r>
            <w:r>
              <w:rPr>
                <w:rFonts w:cs="Times New Roman"/>
                <w:sz w:val="20"/>
                <w:szCs w:val="20"/>
              </w:rPr>
              <w:t xml:space="preserve"> (3 pg/mL)</w:t>
            </w:r>
          </w:p>
        </w:tc>
      </w:tr>
      <w:tr w:rsidR="00877D5E" w:rsidRPr="00637B4D" w14:paraId="4E4B0307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61002" w14:textId="3634574D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Kluijver et al., 200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11F2D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5E455" w14:textId="2E80220C" w:rsidR="00877D5E" w:rsidRPr="00343A0E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V-16 (0.6 – 24 x </w:t>
            </w:r>
            <w:r w:rsidRPr="00343A0E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3A0E">
              <w:rPr>
                <w:rFonts w:cs="Times New Roman"/>
                <w:sz w:val="20"/>
                <w:szCs w:val="20"/>
              </w:rPr>
              <w:t>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54255" w14:textId="7C02FC62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asal lav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8C39" w14:textId="51734F8B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63C47" w14:textId="541B192C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Ra, IL-1β, IL-8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8BFCF" w14:textId="48BE3E08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Ra</w:t>
            </w:r>
            <w:r>
              <w:rPr>
                <w:rFonts w:cs="Times New Roman"/>
                <w:sz w:val="20"/>
                <w:szCs w:val="20"/>
              </w:rPr>
              <w:t xml:space="preserve"> (25 pg/mL)</w:t>
            </w:r>
          </w:p>
          <w:p w14:paraId="4AC96218" w14:textId="5B8AA261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β</w:t>
            </w:r>
            <w:r>
              <w:rPr>
                <w:rFonts w:cs="Times New Roman"/>
                <w:sz w:val="20"/>
                <w:szCs w:val="20"/>
              </w:rPr>
              <w:t xml:space="preserve"> (0.86 pg/mL)</w:t>
            </w:r>
          </w:p>
          <w:p w14:paraId="53E333E7" w14:textId="58DD7730" w:rsidR="00877D5E" w:rsidRPr="00637B4D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8</w:t>
            </w:r>
            <w:r>
              <w:rPr>
                <w:rFonts w:cs="Times New Roman"/>
                <w:sz w:val="20"/>
                <w:szCs w:val="20"/>
              </w:rPr>
              <w:t xml:space="preserve"> (3 pg/mL)</w:t>
            </w:r>
          </w:p>
        </w:tc>
      </w:tr>
      <w:tr w:rsidR="00877D5E" w:rsidRPr="00637B4D" w14:paraId="6E4F96A6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002C7" w14:textId="2D8BE90E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lastRenderedPageBreak/>
              <w:t>DeMore et al., 200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760F7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FA0F2" w14:textId="748C68F3" w:rsidR="00877D5E" w:rsidRPr="00343A0E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0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E4D1E" w14:textId="355AEEF0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asal lav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12C45" w14:textId="34C2C43C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ELISA &amp; Beadlyte Human Multi-Cytokine Flex K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C51FF" w14:textId="2EA19BE1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6, IL-8, IL-10, IP-10, MCP-1, RANTES, IFN-α, IFN-γ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EA3EA" w14:textId="2D495784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IL-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2.3 pg/mL)</w:t>
            </w:r>
          </w:p>
          <w:p w14:paraId="4D80689E" w14:textId="4ADEB843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IL-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2.3 pg/mL)</w:t>
            </w:r>
          </w:p>
          <w:p w14:paraId="708D749E" w14:textId="01217657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IL-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2.3 pg/mL)</w:t>
            </w:r>
          </w:p>
          <w:p w14:paraId="1EC1467A" w14:textId="394D2F90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IP-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A43000">
              <w:rPr>
                <w:rFonts w:cs="Times New Roman"/>
                <w:sz w:val="20"/>
                <w:szCs w:val="20"/>
                <w:lang w:val="en-US"/>
              </w:rPr>
              <w:t>(6.9 pg/mL)</w:t>
            </w:r>
          </w:p>
          <w:p w14:paraId="1EC6B075" w14:textId="14F974B6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MCP-1</w:t>
            </w:r>
            <w:r w:rsidR="00A43000">
              <w:rPr>
                <w:rFonts w:cs="Times New Roman"/>
                <w:sz w:val="20"/>
                <w:szCs w:val="20"/>
                <w:lang w:val="en-US"/>
              </w:rPr>
              <w:t xml:space="preserve"> (6.9 pg/mL)</w:t>
            </w:r>
          </w:p>
          <w:p w14:paraId="0B2B4B1F" w14:textId="1BAE8A36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RANTES</w:t>
            </w:r>
            <w:r w:rsidR="00A43000">
              <w:rPr>
                <w:rFonts w:cs="Times New Roman"/>
                <w:sz w:val="20"/>
                <w:szCs w:val="20"/>
                <w:lang w:val="en-US"/>
              </w:rPr>
              <w:t xml:space="preserve"> (4.1 pg/mL)</w:t>
            </w:r>
          </w:p>
          <w:p w14:paraId="7BE2D562" w14:textId="0E378A4E" w:rsidR="006901C5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IFN-α</w:t>
            </w:r>
            <w:r w:rsidR="00A43000">
              <w:rPr>
                <w:rFonts w:cs="Times New Roman"/>
                <w:sz w:val="20"/>
                <w:szCs w:val="20"/>
                <w:lang w:val="en-US"/>
              </w:rPr>
              <w:t xml:space="preserve"> (7 pg/mL)</w:t>
            </w:r>
          </w:p>
          <w:p w14:paraId="14327217" w14:textId="10D22887" w:rsidR="00877D5E" w:rsidRPr="00637B4D" w:rsidRDefault="006901C5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01C5">
              <w:rPr>
                <w:rFonts w:cs="Times New Roman"/>
                <w:sz w:val="20"/>
                <w:szCs w:val="20"/>
                <w:lang w:val="en-US"/>
              </w:rPr>
              <w:t>IFN-γ</w:t>
            </w:r>
            <w:r w:rsidR="00A43000">
              <w:rPr>
                <w:rFonts w:cs="Times New Roman"/>
                <w:sz w:val="20"/>
                <w:szCs w:val="20"/>
                <w:lang w:val="en-US"/>
              </w:rPr>
              <w:t xml:space="preserve"> (2.3 pg/mL)</w:t>
            </w:r>
          </w:p>
        </w:tc>
      </w:tr>
      <w:tr w:rsidR="00877D5E" w:rsidRPr="00637B4D" w14:paraId="280363CA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34447" w14:textId="0B639C8B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Laza-Stanc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637B4D">
              <w:rPr>
                <w:rFonts w:cs="Times New Roman"/>
                <w:sz w:val="20"/>
                <w:szCs w:val="20"/>
              </w:rPr>
              <w:t xml:space="preserve"> et al., 201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F603C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BD528" w14:textId="6A033AB2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D46EE" w14:textId="7041281F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70BC6" w14:textId="0C6C9D43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B99AC" w14:textId="08E5D9FD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5, IFN-α, IFN-β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8E52E" w14:textId="19F8CCA1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5</w:t>
            </w:r>
            <w:r>
              <w:rPr>
                <w:rFonts w:cs="Times New Roman"/>
                <w:sz w:val="20"/>
                <w:szCs w:val="20"/>
              </w:rPr>
              <w:t xml:space="preserve"> (0.25 pg/mL)</w:t>
            </w:r>
          </w:p>
          <w:p w14:paraId="445EB684" w14:textId="0AEE09F2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α</w:t>
            </w:r>
            <w:r>
              <w:rPr>
                <w:rFonts w:cs="Times New Roman"/>
                <w:sz w:val="20"/>
                <w:szCs w:val="20"/>
              </w:rPr>
              <w:t xml:space="preserve"> (15 pg/mL)</w:t>
            </w:r>
          </w:p>
          <w:p w14:paraId="78F3474E" w14:textId="2E857AF0" w:rsidR="00877D5E" w:rsidRPr="00637B4D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FN-β</w:t>
            </w:r>
            <w:r>
              <w:rPr>
                <w:rFonts w:cs="Times New Roman"/>
                <w:sz w:val="20"/>
                <w:szCs w:val="20"/>
              </w:rPr>
              <w:t xml:space="preserve"> (5 IU/mL)</w:t>
            </w:r>
          </w:p>
        </w:tc>
      </w:tr>
      <w:tr w:rsidR="00877D5E" w:rsidRPr="00637B4D" w14:paraId="1C88B226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7F7F4" w14:textId="4E72B8A6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Rohde et al., 201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00EA1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DF8CC" w14:textId="7D419A60" w:rsidR="00877D5E" w:rsidRPr="00343A0E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00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EA0CC" w14:textId="365BA66D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B8128" w14:textId="79D2406E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ELISA &amp; Luminex analy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6CD93" w14:textId="6EE49B02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 xml:space="preserve">IL-8, GRO-α, GRO-β, </w:t>
            </w:r>
            <w:r w:rsidR="00A43000">
              <w:rPr>
                <w:rFonts w:cs="Times New Roman"/>
                <w:sz w:val="20"/>
                <w:szCs w:val="20"/>
              </w:rPr>
              <w:t>E</w:t>
            </w:r>
            <w:r w:rsidRPr="00637B4D">
              <w:rPr>
                <w:rFonts w:cs="Times New Roman"/>
                <w:sz w:val="20"/>
                <w:szCs w:val="20"/>
              </w:rPr>
              <w:t>NA-78, GCP-2, NAP-2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FF693" w14:textId="4D217B7B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8</w:t>
            </w:r>
            <w:r>
              <w:rPr>
                <w:rFonts w:cs="Times New Roman"/>
                <w:sz w:val="20"/>
                <w:szCs w:val="20"/>
              </w:rPr>
              <w:t xml:space="preserve"> (3 pg/mL)</w:t>
            </w:r>
          </w:p>
          <w:p w14:paraId="32FCFA60" w14:textId="22E0129D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GRO-α</w:t>
            </w:r>
            <w:r>
              <w:rPr>
                <w:rFonts w:cs="Times New Roman"/>
                <w:sz w:val="20"/>
                <w:szCs w:val="20"/>
              </w:rPr>
              <w:t xml:space="preserve"> (5 pg/mL)</w:t>
            </w:r>
          </w:p>
          <w:p w14:paraId="47BAD3CB" w14:textId="53A76344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GRO-β</w:t>
            </w:r>
            <w:r>
              <w:rPr>
                <w:rFonts w:cs="Times New Roman"/>
                <w:sz w:val="20"/>
                <w:szCs w:val="20"/>
              </w:rPr>
              <w:t xml:space="preserve"> (10 pg/mL)</w:t>
            </w:r>
          </w:p>
          <w:p w14:paraId="191DB22F" w14:textId="0DDDB874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  <w:r w:rsidRPr="00637B4D">
              <w:rPr>
                <w:rFonts w:cs="Times New Roman"/>
                <w:sz w:val="20"/>
                <w:szCs w:val="20"/>
              </w:rPr>
              <w:t>NA-78</w:t>
            </w:r>
            <w:r>
              <w:rPr>
                <w:rFonts w:cs="Times New Roman"/>
                <w:sz w:val="20"/>
                <w:szCs w:val="20"/>
              </w:rPr>
              <w:t xml:space="preserve"> (5 pg/mL)</w:t>
            </w:r>
          </w:p>
          <w:p w14:paraId="3EBE7072" w14:textId="28755FF6" w:rsidR="00A43000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GCP-2</w:t>
            </w:r>
            <w:r>
              <w:rPr>
                <w:rFonts w:cs="Times New Roman"/>
                <w:sz w:val="20"/>
                <w:szCs w:val="20"/>
              </w:rPr>
              <w:t xml:space="preserve"> (7.8 pg/mL)</w:t>
            </w:r>
          </w:p>
          <w:p w14:paraId="1819456A" w14:textId="5D028C09" w:rsidR="00877D5E" w:rsidRPr="00637B4D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NAP-2</w:t>
            </w:r>
            <w:r>
              <w:rPr>
                <w:rFonts w:cs="Times New Roman"/>
                <w:sz w:val="20"/>
                <w:szCs w:val="20"/>
              </w:rPr>
              <w:t xml:space="preserve"> (7.8 pg/mL)</w:t>
            </w:r>
          </w:p>
        </w:tc>
      </w:tr>
      <w:tr w:rsidR="00877D5E" w:rsidRPr="00637B4D" w14:paraId="6C8E28C8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72FF3" w14:textId="229B2F22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Beale et al., 201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75671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C0CBD" w14:textId="471E612E" w:rsidR="00877D5E" w:rsidRPr="00343A0E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1606A" w14:textId="20E65130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sal mucos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C8D5D" w14:textId="6619800C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Meso-Scale Discovery arr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7EDDF" w14:textId="1356BEB4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25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D499E" w14:textId="385498E1" w:rsidR="00877D5E" w:rsidRPr="00637B4D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25 (10 pg/mL)</w:t>
            </w:r>
          </w:p>
        </w:tc>
      </w:tr>
      <w:tr w:rsidR="00877D5E" w:rsidRPr="00637B4D" w14:paraId="6F3FAFEA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F8090" w14:textId="670A91C0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Jackson et al., 201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3CA2F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05DEA" w14:textId="5B11953B" w:rsidR="00877D5E" w:rsidRPr="00343A0E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FC8FB" w14:textId="178FF55A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sal mucosal fluid, bronchial mucos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DF909" w14:textId="3D6D69AF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Meso-Scale Discovery arr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79C6B" w14:textId="01DEACBA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4, IL-5, IL-13, IL-33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8A004" w14:textId="79E0F3D3" w:rsidR="00877D5E" w:rsidRPr="00637B4D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77D5E" w:rsidRPr="00637B4D" w14:paraId="2AD0AF64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C8496" w14:textId="0C123910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Upton et al., 201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773F1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7AB5B" w14:textId="69D2B201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5B4D9" w14:textId="781457B9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7CD29" w14:textId="67E5B1C1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Milliplex map k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6801F" w14:textId="56950AED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Fractalkine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E2A7D" w14:textId="2A8C8383" w:rsidR="00877D5E" w:rsidRPr="00637B4D" w:rsidRDefault="00A43000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877D5E" w:rsidRPr="00637B4D" w14:paraId="0535771B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548BA" w14:textId="2393B436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Hansel et al., 201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3C04A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4C3FA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F39A4" w14:textId="54105669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sal mucosal fluid, bronchial mucos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33106" w14:textId="7D4B1FA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Meso-Scale Discovery arr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CBB54" w14:textId="2ED0F826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7B4D">
              <w:rPr>
                <w:rFonts w:cs="Times New Roman"/>
                <w:sz w:val="20"/>
                <w:szCs w:val="20"/>
              </w:rPr>
              <w:t>IL-1β, IL-2, IL-4, IL-5, IL-6, IL-8, IL-10, IL-12p40, IL-12p70, IL-13, IL-15, IL-16, IL-17, IL-18, IL-25, IL-33, IFN-β, IFN-λ, IFN-γ, TSLP, TNF-α, GM-CSF, MCP-1, MIP-1α, MIP-1β, RANTES, eotaxin, MCP-4, TARC, MIP-3α, MDC, eotaxin 3, IP-10, ITAC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B3AA4" w14:textId="646BAB9E" w:rsidR="00877D5E" w:rsidRPr="00637B4D" w:rsidRDefault="008C003A" w:rsidP="005B415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pg/mL for cytokines, except for eotaxin-3, MCP-1 and IL-33 (3 pg/mL); IL-16 (5 pg/mL); eotaxin, IP-10, TARC, IL-25, TSLP and MIP-1</w:t>
            </w:r>
            <w:r w:rsidRPr="00637B4D">
              <w:rPr>
                <w:rFonts w:cs="Times New Roman"/>
                <w:sz w:val="20"/>
                <w:szCs w:val="20"/>
              </w:rPr>
              <w:t>β</w:t>
            </w:r>
            <w:r>
              <w:rPr>
                <w:rFonts w:cs="Times New Roman"/>
                <w:sz w:val="20"/>
                <w:szCs w:val="20"/>
              </w:rPr>
              <w:t xml:space="preserve"> (10 pg/mL); IFN-β (25 pg/mL); IFN-λ1 (40 pg/mL); and MDC (100 pg/mL)</w:t>
            </w:r>
          </w:p>
        </w:tc>
      </w:tr>
      <w:tr w:rsidR="00877D5E" w:rsidRPr="00637B4D" w14:paraId="19EA10F9" w14:textId="77777777" w:rsidTr="006901C5"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6EBE5" w14:textId="50E12344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Williams et al., 202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4AD06" w14:textId="77777777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ul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E8A55" w14:textId="77777777" w:rsidR="00877D5E" w:rsidRPr="00AD6C69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-16 (100 TCID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DBFD6" w14:textId="11CFCD18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sal mucosal fluid, bronchial mucosal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5503B" w14:textId="0F9C8950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7D5E">
              <w:rPr>
                <w:rFonts w:cs="Times New Roman"/>
                <w:sz w:val="20"/>
                <w:szCs w:val="20"/>
                <w:lang w:val="en-US"/>
              </w:rPr>
              <w:t>Meso-Scale Discovery arr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3B8F5" w14:textId="21CC9050" w:rsidR="00877D5E" w:rsidRPr="00637B4D" w:rsidRDefault="00877D5E" w:rsidP="00877D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DC, TARC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B5A75" w14:textId="617C2367" w:rsidR="00877D5E" w:rsidRPr="00637B4D" w:rsidRDefault="001D587A" w:rsidP="004C377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1D5E16B3" w14:textId="248F756B" w:rsidR="00AD6C69" w:rsidRPr="00045201" w:rsidRDefault="005B4155" w:rsidP="003770C0">
      <w:pPr>
        <w:jc w:val="both"/>
      </w:pPr>
      <w:r>
        <w:t xml:space="preserve"> </w:t>
      </w:r>
    </w:p>
    <w:sectPr w:rsidR="00AD6C69" w:rsidRPr="00045201" w:rsidSect="00B758C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5E858" w14:textId="77777777" w:rsidR="00214102" w:rsidRDefault="00214102" w:rsidP="00117666">
      <w:pPr>
        <w:spacing w:after="0"/>
      </w:pPr>
      <w:r>
        <w:separator/>
      </w:r>
    </w:p>
  </w:endnote>
  <w:endnote w:type="continuationSeparator" w:id="0">
    <w:p w14:paraId="15347174" w14:textId="77777777" w:rsidR="00214102" w:rsidRDefault="002141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32245" w14:textId="77777777" w:rsidR="00214102" w:rsidRDefault="00214102" w:rsidP="00117666">
      <w:pPr>
        <w:spacing w:after="0"/>
      </w:pPr>
      <w:r>
        <w:separator/>
      </w:r>
    </w:p>
  </w:footnote>
  <w:footnote w:type="continuationSeparator" w:id="0">
    <w:p w14:paraId="6BC87CCF" w14:textId="77777777" w:rsidR="00214102" w:rsidRDefault="002141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NzU0N7cwNzIwMDdV0lEKTi0uzszPAykwqwUA1BeZbywAAAA="/>
  </w:docVars>
  <w:rsids>
    <w:rsidRoot w:val="00ED20B5"/>
    <w:rsid w:val="00010EE2"/>
    <w:rsid w:val="0001436A"/>
    <w:rsid w:val="000211A8"/>
    <w:rsid w:val="00025D52"/>
    <w:rsid w:val="00034304"/>
    <w:rsid w:val="00035434"/>
    <w:rsid w:val="00045201"/>
    <w:rsid w:val="00052A14"/>
    <w:rsid w:val="00064499"/>
    <w:rsid w:val="00077D53"/>
    <w:rsid w:val="000B52FF"/>
    <w:rsid w:val="00105FD9"/>
    <w:rsid w:val="00117666"/>
    <w:rsid w:val="001501B1"/>
    <w:rsid w:val="001549D3"/>
    <w:rsid w:val="00160065"/>
    <w:rsid w:val="0016778A"/>
    <w:rsid w:val="00177D84"/>
    <w:rsid w:val="0018495F"/>
    <w:rsid w:val="00193F6D"/>
    <w:rsid w:val="001D587A"/>
    <w:rsid w:val="00214102"/>
    <w:rsid w:val="00226A1E"/>
    <w:rsid w:val="00230AEE"/>
    <w:rsid w:val="00251F36"/>
    <w:rsid w:val="00267D18"/>
    <w:rsid w:val="00274347"/>
    <w:rsid w:val="002868E2"/>
    <w:rsid w:val="002869C3"/>
    <w:rsid w:val="002936E4"/>
    <w:rsid w:val="002963AB"/>
    <w:rsid w:val="002B4A57"/>
    <w:rsid w:val="002C74CA"/>
    <w:rsid w:val="00306921"/>
    <w:rsid w:val="003123F4"/>
    <w:rsid w:val="00341948"/>
    <w:rsid w:val="00343A0E"/>
    <w:rsid w:val="003544FB"/>
    <w:rsid w:val="003770C0"/>
    <w:rsid w:val="003969F9"/>
    <w:rsid w:val="003D2F2D"/>
    <w:rsid w:val="00401590"/>
    <w:rsid w:val="00412256"/>
    <w:rsid w:val="00442D45"/>
    <w:rsid w:val="00447801"/>
    <w:rsid w:val="00452E9C"/>
    <w:rsid w:val="0045441E"/>
    <w:rsid w:val="0045631A"/>
    <w:rsid w:val="00460ABA"/>
    <w:rsid w:val="004735C8"/>
    <w:rsid w:val="0049370E"/>
    <w:rsid w:val="004947A6"/>
    <w:rsid w:val="004961FF"/>
    <w:rsid w:val="0049659D"/>
    <w:rsid w:val="004A40F2"/>
    <w:rsid w:val="004C3779"/>
    <w:rsid w:val="00517A89"/>
    <w:rsid w:val="005250F2"/>
    <w:rsid w:val="00561753"/>
    <w:rsid w:val="00586D7D"/>
    <w:rsid w:val="00593EEA"/>
    <w:rsid w:val="005A2D4A"/>
    <w:rsid w:val="005A5EEE"/>
    <w:rsid w:val="005B4155"/>
    <w:rsid w:val="005B572E"/>
    <w:rsid w:val="005E1FD6"/>
    <w:rsid w:val="006375C7"/>
    <w:rsid w:val="00637B4D"/>
    <w:rsid w:val="0064459E"/>
    <w:rsid w:val="00654E8F"/>
    <w:rsid w:val="00660D05"/>
    <w:rsid w:val="006820B1"/>
    <w:rsid w:val="006901C5"/>
    <w:rsid w:val="006B7D14"/>
    <w:rsid w:val="00701727"/>
    <w:rsid w:val="0070566C"/>
    <w:rsid w:val="00714C50"/>
    <w:rsid w:val="00725A7D"/>
    <w:rsid w:val="007501BE"/>
    <w:rsid w:val="007901B8"/>
    <w:rsid w:val="00790BB3"/>
    <w:rsid w:val="007C206C"/>
    <w:rsid w:val="008064C5"/>
    <w:rsid w:val="00817DD6"/>
    <w:rsid w:val="0083759F"/>
    <w:rsid w:val="00877D5E"/>
    <w:rsid w:val="00885156"/>
    <w:rsid w:val="008B64E6"/>
    <w:rsid w:val="008C003A"/>
    <w:rsid w:val="00902E5F"/>
    <w:rsid w:val="009151AA"/>
    <w:rsid w:val="0093429D"/>
    <w:rsid w:val="00943573"/>
    <w:rsid w:val="00964134"/>
    <w:rsid w:val="00970F7D"/>
    <w:rsid w:val="00994A3D"/>
    <w:rsid w:val="009C2B12"/>
    <w:rsid w:val="009C62A5"/>
    <w:rsid w:val="009D306D"/>
    <w:rsid w:val="009F7619"/>
    <w:rsid w:val="00A174D9"/>
    <w:rsid w:val="00A43000"/>
    <w:rsid w:val="00AA4D24"/>
    <w:rsid w:val="00AB6715"/>
    <w:rsid w:val="00AD6C69"/>
    <w:rsid w:val="00AE704E"/>
    <w:rsid w:val="00AF74FD"/>
    <w:rsid w:val="00B04924"/>
    <w:rsid w:val="00B101B9"/>
    <w:rsid w:val="00B1671E"/>
    <w:rsid w:val="00B25EB8"/>
    <w:rsid w:val="00B37F4D"/>
    <w:rsid w:val="00B51F1E"/>
    <w:rsid w:val="00B758CD"/>
    <w:rsid w:val="00C10BB1"/>
    <w:rsid w:val="00C52A7B"/>
    <w:rsid w:val="00C56BAF"/>
    <w:rsid w:val="00C679AA"/>
    <w:rsid w:val="00C75972"/>
    <w:rsid w:val="00CC2777"/>
    <w:rsid w:val="00CD066B"/>
    <w:rsid w:val="00CE4FEE"/>
    <w:rsid w:val="00D03862"/>
    <w:rsid w:val="00D060CF"/>
    <w:rsid w:val="00DA45B1"/>
    <w:rsid w:val="00DB59C3"/>
    <w:rsid w:val="00DC259A"/>
    <w:rsid w:val="00DE23E8"/>
    <w:rsid w:val="00DE41EF"/>
    <w:rsid w:val="00E52377"/>
    <w:rsid w:val="00E537AD"/>
    <w:rsid w:val="00E64E17"/>
    <w:rsid w:val="00E866C9"/>
    <w:rsid w:val="00EA3D3C"/>
    <w:rsid w:val="00EC090A"/>
    <w:rsid w:val="00ED20B5"/>
    <w:rsid w:val="00F0505E"/>
    <w:rsid w:val="00F46900"/>
    <w:rsid w:val="00F61D89"/>
    <w:rsid w:val="00FB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D4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37B4D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37B4D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37B4D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12</Pages>
  <Words>2092</Words>
  <Characters>1192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ng Yen</cp:lastModifiedBy>
  <cp:revision>5</cp:revision>
  <cp:lastPrinted>2013-10-03T12:51:00Z</cp:lastPrinted>
  <dcterms:created xsi:type="dcterms:W3CDTF">2022-02-04T02:13:00Z</dcterms:created>
  <dcterms:modified xsi:type="dcterms:W3CDTF">2022-02-04T04:37:00Z</dcterms:modified>
</cp:coreProperties>
</file>